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56C7" w:rsidRPr="00E14923" w:rsidRDefault="008056C7" w:rsidP="008056C7">
      <w:r w:rsidRPr="00E14923">
        <w:t>Appendix Table 1: Description and Modifications of Program Components</w:t>
      </w:r>
    </w:p>
    <w:p w:rsidR="008056C7" w:rsidRDefault="008056C7" w:rsidP="008056C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</w:rPr>
      </w:pPr>
    </w:p>
    <w:tbl>
      <w:tblPr>
        <w:tblW w:w="13045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2900"/>
        <w:gridCol w:w="2355"/>
        <w:gridCol w:w="6625"/>
      </w:tblGrid>
      <w:tr w:rsidR="008056C7" w:rsidTr="00AA0BE9">
        <w:trPr>
          <w:tblHeader/>
        </w:trPr>
        <w:tc>
          <w:tcPr>
            <w:tcW w:w="1165" w:type="dxa"/>
          </w:tcPr>
          <w:p w:rsidR="008056C7" w:rsidRPr="0072184D" w:rsidRDefault="008056C7" w:rsidP="00947E80">
            <w:pPr>
              <w:rPr>
                <w:b/>
              </w:rPr>
            </w:pPr>
            <w:r w:rsidRPr="0072184D">
              <w:rPr>
                <w:b/>
              </w:rPr>
              <w:t xml:space="preserve">Schedule </w:t>
            </w:r>
            <w:r w:rsidRPr="00AA0BE9">
              <w:t>(W=week D=day)</w:t>
            </w:r>
          </w:p>
        </w:tc>
        <w:tc>
          <w:tcPr>
            <w:tcW w:w="2900" w:type="dxa"/>
          </w:tcPr>
          <w:p w:rsidR="008056C7" w:rsidRPr="0072184D" w:rsidRDefault="008056C7" w:rsidP="00947E80">
            <w:pPr>
              <w:rPr>
                <w:b/>
              </w:rPr>
            </w:pPr>
            <w:r w:rsidRPr="0072184D">
              <w:rPr>
                <w:b/>
              </w:rPr>
              <w:t>Program Component</w:t>
            </w:r>
          </w:p>
        </w:tc>
        <w:tc>
          <w:tcPr>
            <w:tcW w:w="2355" w:type="dxa"/>
          </w:tcPr>
          <w:p w:rsidR="008056C7" w:rsidRPr="0072184D" w:rsidRDefault="008056C7" w:rsidP="00947E80">
            <w:pPr>
              <w:rPr>
                <w:b/>
              </w:rPr>
            </w:pPr>
            <w:r w:rsidRPr="0072184D">
              <w:rPr>
                <w:b/>
              </w:rPr>
              <w:t xml:space="preserve">Primary Facilitators </w:t>
            </w:r>
            <w:r w:rsidRPr="00AA0BE9">
              <w:t>(Camp Staff vs. Research Team)</w:t>
            </w:r>
          </w:p>
        </w:tc>
        <w:tc>
          <w:tcPr>
            <w:tcW w:w="6625" w:type="dxa"/>
          </w:tcPr>
          <w:p w:rsidR="008056C7" w:rsidRPr="0072184D" w:rsidRDefault="008056C7" w:rsidP="00947E80">
            <w:pPr>
              <w:rPr>
                <w:b/>
              </w:rPr>
            </w:pPr>
            <w:r w:rsidRPr="0072184D">
              <w:rPr>
                <w:b/>
              </w:rPr>
              <w:t xml:space="preserve">Modifications </w:t>
            </w:r>
          </w:p>
        </w:tc>
      </w:tr>
      <w:tr w:rsidR="008056C7" w:rsidTr="00AD4729">
        <w:trPr>
          <w:trHeight w:val="325"/>
        </w:trPr>
        <w:tc>
          <w:tcPr>
            <w:tcW w:w="13045" w:type="dxa"/>
            <w:gridSpan w:val="4"/>
            <w:shd w:val="clear" w:color="auto" w:fill="auto"/>
          </w:tcPr>
          <w:p w:rsidR="008056C7" w:rsidRDefault="008056C7" w:rsidP="00947E80">
            <w:pPr>
              <w:rPr>
                <w:b/>
              </w:rPr>
            </w:pPr>
          </w:p>
          <w:p w:rsidR="008056C7" w:rsidRDefault="008056C7" w:rsidP="00947E80">
            <w:r>
              <w:t>Youth Adult Partnerships (Y-AP)</w:t>
            </w:r>
          </w:p>
        </w:tc>
      </w:tr>
      <w:tr w:rsidR="008056C7" w:rsidTr="00947E80">
        <w:tc>
          <w:tcPr>
            <w:tcW w:w="1165" w:type="dxa"/>
          </w:tcPr>
          <w:p w:rsidR="008056C7" w:rsidRDefault="008056C7" w:rsidP="00947E80">
            <w:r>
              <w:t>W1D1</w:t>
            </w:r>
          </w:p>
        </w:tc>
        <w:tc>
          <w:tcPr>
            <w:tcW w:w="2900" w:type="dxa"/>
          </w:tcPr>
          <w:p w:rsidR="008056C7" w:rsidRDefault="008056C7" w:rsidP="00947E80">
            <w:r>
              <w:t>Focus: Y-AP Team Building</w:t>
            </w:r>
          </w:p>
          <w:p w:rsidR="008056C7" w:rsidRDefault="008056C7" w:rsidP="00947E80"/>
          <w:p w:rsidR="008056C7" w:rsidRDefault="008056C7" w:rsidP="00947E80">
            <w:r>
              <w:t>Activities: ‘Establishing Group Norms’; ‘The Team Game’</w:t>
            </w:r>
          </w:p>
        </w:tc>
        <w:tc>
          <w:tcPr>
            <w:tcW w:w="2355" w:type="dxa"/>
          </w:tcPr>
          <w:p w:rsidR="008056C7" w:rsidRDefault="008056C7" w:rsidP="00947E80">
            <w:r>
              <w:t>Research Team</w:t>
            </w:r>
          </w:p>
        </w:tc>
        <w:tc>
          <w:tcPr>
            <w:tcW w:w="6625" w:type="dxa"/>
          </w:tcPr>
          <w:p w:rsidR="008056C7" w:rsidRDefault="008056C7" w:rsidP="00947E80">
            <w:r>
              <w:t xml:space="preserve">-Collaboratively developed group norms/rules through a “healthy community” lens aided by </w:t>
            </w:r>
            <w:r>
              <w:rPr>
                <w:b/>
              </w:rPr>
              <w:t>youth leaders</w:t>
            </w:r>
            <w:r>
              <w:t xml:space="preserve"> who recorded rules on a flip chart.</w:t>
            </w:r>
          </w:p>
          <w:p w:rsidR="008056C7" w:rsidRDefault="008056C7" w:rsidP="00947E80"/>
          <w:p w:rsidR="008056C7" w:rsidRDefault="008056C7" w:rsidP="00947E80">
            <w:r>
              <w:t xml:space="preserve">-Exercise was a team-building game to enhance camaraderie and the comfort level among participants. Each group presented its team name, three traits in common, and a cheer. </w:t>
            </w:r>
            <w:r>
              <w:rPr>
                <w:i/>
              </w:rPr>
              <w:t>No changes were made</w:t>
            </w:r>
            <w:r>
              <w:t>.</w:t>
            </w:r>
          </w:p>
        </w:tc>
      </w:tr>
      <w:tr w:rsidR="008056C7" w:rsidTr="00947E80">
        <w:tc>
          <w:tcPr>
            <w:tcW w:w="1165" w:type="dxa"/>
          </w:tcPr>
          <w:p w:rsidR="008056C7" w:rsidRDefault="008056C7" w:rsidP="00947E80">
            <w:r>
              <w:t>W1D2</w:t>
            </w:r>
          </w:p>
        </w:tc>
        <w:tc>
          <w:tcPr>
            <w:tcW w:w="2900" w:type="dxa"/>
          </w:tcPr>
          <w:p w:rsidR="008056C7" w:rsidRDefault="008056C7" w:rsidP="00947E80">
            <w:r>
              <w:t>Focus: Vision and Barriers to Y-AP</w:t>
            </w:r>
          </w:p>
          <w:p w:rsidR="008056C7" w:rsidRDefault="008056C7" w:rsidP="00947E80"/>
          <w:p w:rsidR="008056C7" w:rsidRDefault="008056C7" w:rsidP="00947E80">
            <w:r>
              <w:t>Activities: ‘Developing a Common Vision’; ‘Identifying Barriers to Effective Partnerships’</w:t>
            </w:r>
          </w:p>
        </w:tc>
        <w:tc>
          <w:tcPr>
            <w:tcW w:w="2355" w:type="dxa"/>
          </w:tcPr>
          <w:p w:rsidR="008056C7" w:rsidRDefault="008056C7" w:rsidP="00947E80">
            <w:r>
              <w:t>Research Team</w:t>
            </w:r>
          </w:p>
        </w:tc>
        <w:tc>
          <w:tcPr>
            <w:tcW w:w="6625" w:type="dxa"/>
          </w:tcPr>
          <w:p w:rsidR="008056C7" w:rsidRDefault="008056C7" w:rsidP="00947E80">
            <w:r>
              <w:t>-Posted the “vision” and “barrier” questions and themes from responses on a flip chart, which was helpful to participants who were visual learners; method also served to discuss where Y-APs currently exist (or can exist) within their program/organization; rotated through partners to discuss written responses only 2-3 times before coming together as a larger group.</w:t>
            </w:r>
          </w:p>
          <w:p w:rsidR="008056C7" w:rsidRDefault="008056C7" w:rsidP="00947E80"/>
        </w:tc>
      </w:tr>
      <w:tr w:rsidR="008056C7" w:rsidTr="00947E80">
        <w:tc>
          <w:tcPr>
            <w:tcW w:w="1165" w:type="dxa"/>
          </w:tcPr>
          <w:p w:rsidR="008056C7" w:rsidRDefault="008056C7" w:rsidP="00947E80">
            <w:r>
              <w:t>W2D1</w:t>
            </w:r>
          </w:p>
        </w:tc>
        <w:tc>
          <w:tcPr>
            <w:tcW w:w="2900" w:type="dxa"/>
          </w:tcPr>
          <w:p w:rsidR="008056C7" w:rsidRDefault="008056C7" w:rsidP="00947E80">
            <w:r>
              <w:t>Focus: Talking It Over and Review of Youth Perceptions of Adults</w:t>
            </w:r>
          </w:p>
          <w:p w:rsidR="008056C7" w:rsidRDefault="008056C7" w:rsidP="00947E80"/>
          <w:p w:rsidR="008056C7" w:rsidRDefault="008056C7" w:rsidP="00947E80">
            <w:r>
              <w:t>Activities: ‘Talking it over: Learning to Give and Receive Feedback’; ‘P.A.R.T.N.E.R</w:t>
            </w:r>
          </w:p>
          <w:p w:rsidR="008056C7" w:rsidRDefault="008056C7" w:rsidP="00947E80">
            <w:r>
              <w:t>Activity: Evaluating the Effectiveness of Y-AP’</w:t>
            </w:r>
          </w:p>
        </w:tc>
        <w:tc>
          <w:tcPr>
            <w:tcW w:w="2355" w:type="dxa"/>
          </w:tcPr>
          <w:p w:rsidR="008056C7" w:rsidRDefault="008056C7" w:rsidP="00947E80">
            <w:r>
              <w:t>Research Team</w:t>
            </w:r>
          </w:p>
        </w:tc>
        <w:tc>
          <w:tcPr>
            <w:tcW w:w="6625" w:type="dxa"/>
          </w:tcPr>
          <w:p w:rsidR="008056C7" w:rsidRDefault="008056C7" w:rsidP="00947E80">
            <w:r>
              <w:t>-Discussed the value of giving and receiving feedback to improve Y-APs; provided pre-written scenarios around conflict resolution for the groups to reflect on how (i.e., action plan) both parties can contribute to positive outcomes.</w:t>
            </w:r>
          </w:p>
          <w:p w:rsidR="008056C7" w:rsidRDefault="008056C7" w:rsidP="00947E80"/>
          <w:p w:rsidR="008056C7" w:rsidRDefault="008056C7" w:rsidP="00947E80">
            <w:r>
              <w:t>-Cut questions down to five from the P.A.R.T.N.E.R handout which facilitated a check-in on the effectiveness of the group’s work for that day and to reflect on the quality of the current partnership relationships.</w:t>
            </w:r>
          </w:p>
        </w:tc>
      </w:tr>
      <w:tr w:rsidR="008056C7" w:rsidTr="00947E80">
        <w:tc>
          <w:tcPr>
            <w:tcW w:w="1165" w:type="dxa"/>
          </w:tcPr>
          <w:p w:rsidR="008056C7" w:rsidRDefault="008056C7" w:rsidP="00947E80">
            <w:r>
              <w:lastRenderedPageBreak/>
              <w:t>W2D2</w:t>
            </w:r>
          </w:p>
        </w:tc>
        <w:tc>
          <w:tcPr>
            <w:tcW w:w="2900" w:type="dxa"/>
          </w:tcPr>
          <w:p w:rsidR="008056C7" w:rsidRDefault="008056C7" w:rsidP="00947E80">
            <w:r>
              <w:t>Focus: Identify leadership Styles and Knowing Yourself</w:t>
            </w:r>
          </w:p>
          <w:p w:rsidR="008056C7" w:rsidRDefault="008056C7" w:rsidP="00947E80"/>
          <w:p w:rsidR="008056C7" w:rsidRDefault="008056C7" w:rsidP="00947E80">
            <w:r>
              <w:t>Activities: ‘Attributes of a Leader’; ‘Where Are You Coming From? Looking at Shared Leadership’</w:t>
            </w:r>
          </w:p>
        </w:tc>
        <w:tc>
          <w:tcPr>
            <w:tcW w:w="2355" w:type="dxa"/>
          </w:tcPr>
          <w:p w:rsidR="008056C7" w:rsidRDefault="008056C7" w:rsidP="00947E80">
            <w:r>
              <w:t>Research Team</w:t>
            </w:r>
          </w:p>
        </w:tc>
        <w:tc>
          <w:tcPr>
            <w:tcW w:w="6625" w:type="dxa"/>
          </w:tcPr>
          <w:p w:rsidR="008056C7" w:rsidRDefault="008056C7" w:rsidP="00947E80">
            <w:r>
              <w:t>-Edited the terminology on the handouts to better fit the reading and developmental level of participants.</w:t>
            </w:r>
          </w:p>
          <w:p w:rsidR="008056C7" w:rsidRDefault="008056C7" w:rsidP="00947E80"/>
          <w:p w:rsidR="008056C7" w:rsidRDefault="008056C7" w:rsidP="00947E80">
            <w:r>
              <w:t>-Discussed prominent leaders in the Black community and their attributes.</w:t>
            </w:r>
          </w:p>
        </w:tc>
      </w:tr>
      <w:tr w:rsidR="008056C7" w:rsidTr="00AD4729">
        <w:trPr>
          <w:trHeight w:val="220"/>
        </w:trPr>
        <w:tc>
          <w:tcPr>
            <w:tcW w:w="13045" w:type="dxa"/>
            <w:gridSpan w:val="4"/>
            <w:shd w:val="clear" w:color="auto" w:fill="auto"/>
          </w:tcPr>
          <w:p w:rsidR="008056C7" w:rsidRDefault="008056C7" w:rsidP="00947E80">
            <w:pPr>
              <w:rPr>
                <w:b/>
              </w:rPr>
            </w:pPr>
          </w:p>
          <w:p w:rsidR="008056C7" w:rsidRDefault="008056C7" w:rsidP="00947E80">
            <w:pPr>
              <w:rPr>
                <w:i/>
              </w:rPr>
            </w:pPr>
            <w:r>
              <w:t xml:space="preserve">Reach for the SCI: Stop, Calm Down, &amp; Identify </w:t>
            </w:r>
            <w:r>
              <w:rPr>
                <w:i/>
              </w:rPr>
              <w:t>(adapted from Responding in Peaceful &amp; Positive Ways [</w:t>
            </w:r>
            <w:proofErr w:type="spellStart"/>
            <w:r>
              <w:rPr>
                <w:i/>
              </w:rPr>
              <w:t>RiPP</w:t>
            </w:r>
            <w:proofErr w:type="spellEnd"/>
            <w:r>
              <w:rPr>
                <w:i/>
              </w:rPr>
              <w:t>])</w:t>
            </w:r>
          </w:p>
        </w:tc>
      </w:tr>
      <w:tr w:rsidR="008056C7" w:rsidTr="00947E80">
        <w:tc>
          <w:tcPr>
            <w:tcW w:w="1165" w:type="dxa"/>
          </w:tcPr>
          <w:p w:rsidR="008056C7" w:rsidRDefault="008056C7" w:rsidP="00947E80">
            <w:r>
              <w:t>W3D1</w:t>
            </w:r>
          </w:p>
        </w:tc>
        <w:tc>
          <w:tcPr>
            <w:tcW w:w="2900" w:type="dxa"/>
          </w:tcPr>
          <w:p w:rsidR="008056C7" w:rsidRDefault="008056C7" w:rsidP="00947E80">
            <w:r>
              <w:t>Focus: Module 1– Stop and Calm Down</w:t>
            </w:r>
          </w:p>
          <w:p w:rsidR="008056C7" w:rsidRDefault="008056C7" w:rsidP="00947E80"/>
          <w:p w:rsidR="008056C7" w:rsidRDefault="008056C7" w:rsidP="00947E80">
            <w:r>
              <w:t>Activities: ‘Mindfulness Activity’; ‘Self-talk’ Activity; ‘</w:t>
            </w:r>
            <w:proofErr w:type="spellStart"/>
            <w:r>
              <w:t>Breathwork</w:t>
            </w:r>
            <w:proofErr w:type="spellEnd"/>
            <w:r>
              <w:t>’</w:t>
            </w:r>
          </w:p>
        </w:tc>
        <w:tc>
          <w:tcPr>
            <w:tcW w:w="2355" w:type="dxa"/>
          </w:tcPr>
          <w:p w:rsidR="008056C7" w:rsidRDefault="008056C7" w:rsidP="00947E80">
            <w:r>
              <w:t>Co-facilitate</w:t>
            </w:r>
          </w:p>
        </w:tc>
        <w:tc>
          <w:tcPr>
            <w:tcW w:w="6625" w:type="dxa"/>
          </w:tcPr>
          <w:p w:rsidR="008056C7" w:rsidRDefault="008056C7" w:rsidP="00947E80">
            <w:r>
              <w:t>-Created a visually-appealing Reach for the SCI bookmark to reinforce the lesson.</w:t>
            </w:r>
          </w:p>
          <w:p w:rsidR="008056C7" w:rsidRDefault="008056C7" w:rsidP="00947E80"/>
          <w:p w:rsidR="008056C7" w:rsidRDefault="008056C7" w:rsidP="00947E80">
            <w:r>
              <w:t>-Led a discussion following relaxation activities that participants could easily grasp in order to aid them in identifying their own physical signals of anger and anxiety.</w:t>
            </w:r>
          </w:p>
          <w:p w:rsidR="008056C7" w:rsidRDefault="008056C7" w:rsidP="00947E80"/>
          <w:p w:rsidR="008056C7" w:rsidRDefault="008056C7" w:rsidP="00947E80">
            <w:r>
              <w:t xml:space="preserve"> -Edited handouts (e.g., format, font, visuals, less dense) tailored towards age/grade level to make content about feelings &amp; physiology easier to integrate.</w:t>
            </w:r>
          </w:p>
        </w:tc>
      </w:tr>
      <w:tr w:rsidR="008056C7" w:rsidTr="00947E80">
        <w:tc>
          <w:tcPr>
            <w:tcW w:w="1165" w:type="dxa"/>
          </w:tcPr>
          <w:p w:rsidR="008056C7" w:rsidRDefault="008056C7" w:rsidP="00947E80">
            <w:r>
              <w:t>W3D2</w:t>
            </w:r>
          </w:p>
        </w:tc>
        <w:tc>
          <w:tcPr>
            <w:tcW w:w="2900" w:type="dxa"/>
          </w:tcPr>
          <w:p w:rsidR="008056C7" w:rsidRDefault="008056C7" w:rsidP="00947E8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Focus: Modules 2-3– Identifying Feeling/Problem</w:t>
            </w:r>
          </w:p>
          <w:p w:rsidR="008056C7" w:rsidRDefault="008056C7" w:rsidP="00947E8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  <w:p w:rsidR="008056C7" w:rsidRDefault="008056C7" w:rsidP="00947E8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Activities: ‘Crash Landing Activity’ </w:t>
            </w:r>
          </w:p>
        </w:tc>
        <w:tc>
          <w:tcPr>
            <w:tcW w:w="2355" w:type="dxa"/>
          </w:tcPr>
          <w:p w:rsidR="008056C7" w:rsidRDefault="008056C7" w:rsidP="00947E80">
            <w:r>
              <w:t>Co-facilitate</w:t>
            </w:r>
          </w:p>
        </w:tc>
        <w:tc>
          <w:tcPr>
            <w:tcW w:w="6625" w:type="dxa"/>
          </w:tcPr>
          <w:p w:rsidR="008056C7" w:rsidRDefault="008056C7" w:rsidP="00947E80">
            <w:r>
              <w:t>-Edited the terminology on the handout/activity to better fit the reading and developmental level of participants in order to demonstrate strong feelings while working together on a common task.</w:t>
            </w:r>
          </w:p>
        </w:tc>
      </w:tr>
      <w:tr w:rsidR="008056C7" w:rsidTr="00947E80">
        <w:tc>
          <w:tcPr>
            <w:tcW w:w="1165" w:type="dxa"/>
          </w:tcPr>
          <w:p w:rsidR="008056C7" w:rsidRDefault="008056C7" w:rsidP="00947E80">
            <w:r>
              <w:t>W4D1</w:t>
            </w:r>
          </w:p>
        </w:tc>
        <w:tc>
          <w:tcPr>
            <w:tcW w:w="2900" w:type="dxa"/>
          </w:tcPr>
          <w:p w:rsidR="008056C7" w:rsidRDefault="008056C7" w:rsidP="00947E8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Focus: Modules 4-5– Identifying My Options/Goals + </w:t>
            </w:r>
            <w:r>
              <w:lastRenderedPageBreak/>
              <w:t>Identifying and Utilizing My Strengths</w:t>
            </w:r>
          </w:p>
          <w:p w:rsidR="008056C7" w:rsidRDefault="008056C7" w:rsidP="00947E8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  <w:p w:rsidR="008056C7" w:rsidRDefault="008056C7" w:rsidP="00947E8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Activities: ‘M&amp;M Activity’; ‘Mapping Activity’</w:t>
            </w:r>
          </w:p>
        </w:tc>
        <w:tc>
          <w:tcPr>
            <w:tcW w:w="2355" w:type="dxa"/>
          </w:tcPr>
          <w:p w:rsidR="008056C7" w:rsidRDefault="008056C7" w:rsidP="00947E80">
            <w:r>
              <w:lastRenderedPageBreak/>
              <w:t>Co-facilitate</w:t>
            </w:r>
          </w:p>
        </w:tc>
        <w:tc>
          <w:tcPr>
            <w:tcW w:w="6625" w:type="dxa"/>
          </w:tcPr>
          <w:p w:rsidR="008056C7" w:rsidRDefault="008056C7" w:rsidP="00947E80">
            <w:r>
              <w:t>-‘M&amp;M Activity’: Used relevant examples (e.g., specific to Chicago) when talking about conflict, options, and consequences.</w:t>
            </w:r>
          </w:p>
          <w:p w:rsidR="008056C7" w:rsidRDefault="008056C7" w:rsidP="00947E80"/>
          <w:p w:rsidR="008056C7" w:rsidRDefault="008056C7" w:rsidP="00947E80">
            <w:r>
              <w:lastRenderedPageBreak/>
              <w:t>-‘Mapping Activity’: Simplified handout to identify strengths and resources across multiple ecological levels (e.g., individual, family, school).</w:t>
            </w:r>
          </w:p>
        </w:tc>
      </w:tr>
      <w:tr w:rsidR="008056C7" w:rsidTr="00947E80">
        <w:tc>
          <w:tcPr>
            <w:tcW w:w="1165" w:type="dxa"/>
          </w:tcPr>
          <w:p w:rsidR="008056C7" w:rsidRDefault="008056C7" w:rsidP="00947E80">
            <w:r>
              <w:lastRenderedPageBreak/>
              <w:t>W4D2</w:t>
            </w:r>
          </w:p>
        </w:tc>
        <w:tc>
          <w:tcPr>
            <w:tcW w:w="2900" w:type="dxa"/>
          </w:tcPr>
          <w:p w:rsidR="008056C7" w:rsidRDefault="008056C7" w:rsidP="00947E8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Focus: Review of previous lessons</w:t>
            </w:r>
          </w:p>
        </w:tc>
        <w:tc>
          <w:tcPr>
            <w:tcW w:w="2355" w:type="dxa"/>
          </w:tcPr>
          <w:p w:rsidR="008056C7" w:rsidRDefault="008056C7" w:rsidP="00947E80">
            <w:r>
              <w:t>Co-facilitate</w:t>
            </w:r>
          </w:p>
        </w:tc>
        <w:tc>
          <w:tcPr>
            <w:tcW w:w="6625" w:type="dxa"/>
          </w:tcPr>
          <w:p w:rsidR="008056C7" w:rsidRDefault="008056C7" w:rsidP="00947E80">
            <w:pPr>
              <w:jc w:val="center"/>
            </w:pPr>
            <w:r>
              <w:t>NA</w:t>
            </w:r>
          </w:p>
        </w:tc>
      </w:tr>
      <w:tr w:rsidR="008056C7" w:rsidTr="00AD4729">
        <w:trPr>
          <w:trHeight w:val="220"/>
        </w:trPr>
        <w:tc>
          <w:tcPr>
            <w:tcW w:w="13045" w:type="dxa"/>
            <w:gridSpan w:val="4"/>
            <w:shd w:val="clear" w:color="auto" w:fill="auto"/>
          </w:tcPr>
          <w:p w:rsidR="008056C7" w:rsidRDefault="008056C7" w:rsidP="00947E80">
            <w:pPr>
              <w:rPr>
                <w:b/>
              </w:rPr>
            </w:pPr>
          </w:p>
          <w:p w:rsidR="008056C7" w:rsidRDefault="008056C7" w:rsidP="00947E80">
            <w:r>
              <w:t>SMART: Youth Solutions to the Achievement Gap</w:t>
            </w:r>
          </w:p>
        </w:tc>
      </w:tr>
      <w:tr w:rsidR="008056C7" w:rsidTr="00947E80">
        <w:tc>
          <w:tcPr>
            <w:tcW w:w="1165" w:type="dxa"/>
          </w:tcPr>
          <w:p w:rsidR="008056C7" w:rsidRDefault="008056C7" w:rsidP="00947E80">
            <w:r>
              <w:t>W5D1</w:t>
            </w:r>
          </w:p>
        </w:tc>
        <w:tc>
          <w:tcPr>
            <w:tcW w:w="2900" w:type="dxa"/>
          </w:tcPr>
          <w:p w:rsidR="008056C7" w:rsidRDefault="008056C7" w:rsidP="00947E80">
            <w:r>
              <w:t>Focus: Understanding the Achievement Gap</w:t>
            </w:r>
          </w:p>
          <w:p w:rsidR="008056C7" w:rsidRDefault="008056C7" w:rsidP="00947E80"/>
          <w:p w:rsidR="008056C7" w:rsidRDefault="008056C7" w:rsidP="00947E80">
            <w:r>
              <w:t>Activities: ‘Human Race Activity’; ‘Deconstructing the Gap’</w:t>
            </w:r>
          </w:p>
          <w:p w:rsidR="008056C7" w:rsidRDefault="008056C7" w:rsidP="00947E80"/>
          <w:p w:rsidR="008056C7" w:rsidRDefault="008056C7" w:rsidP="00947E80">
            <w:r>
              <w:t>Review of Constructs: Racism, Systematic Oppression, Structural Inequities, etc.</w:t>
            </w:r>
          </w:p>
        </w:tc>
        <w:tc>
          <w:tcPr>
            <w:tcW w:w="2355" w:type="dxa"/>
          </w:tcPr>
          <w:p w:rsidR="008056C7" w:rsidRDefault="008056C7" w:rsidP="00947E80">
            <w:r>
              <w:t>Camp S</w:t>
            </w:r>
            <w:bookmarkStart w:id="0" w:name="_GoBack"/>
            <w:bookmarkEnd w:id="0"/>
            <w:r>
              <w:t>taff</w:t>
            </w:r>
          </w:p>
        </w:tc>
        <w:tc>
          <w:tcPr>
            <w:tcW w:w="6625" w:type="dxa"/>
          </w:tcPr>
          <w:p w:rsidR="008056C7" w:rsidRDefault="008056C7" w:rsidP="00947E80">
            <w:r>
              <w:t xml:space="preserve">-‘Human Race Activity’: Because the cohort was homogenous, profiles of different demographics were created for youth to assume during the activity. </w:t>
            </w:r>
          </w:p>
          <w:p w:rsidR="008056C7" w:rsidRDefault="008056C7" w:rsidP="00947E80"/>
          <w:p w:rsidR="008056C7" w:rsidRDefault="008056C7" w:rsidP="00947E80">
            <w:r>
              <w:t>-Deconstructing the Gap</w:t>
            </w:r>
            <w:r>
              <w:rPr>
                <w:b/>
              </w:rPr>
              <w:t>:</w:t>
            </w:r>
            <w:r>
              <w:t xml:space="preserve"> Revised ‘What’s Causing the Gap?’ handout to make grade appropriate (e.g., visuals, videos, made material less visually dense). </w:t>
            </w:r>
          </w:p>
          <w:p w:rsidR="00C4288A" w:rsidRDefault="00C4288A" w:rsidP="00947E80">
            <w:r>
              <w:t>-</w:t>
            </w:r>
          </w:p>
          <w:p w:rsidR="00C4288A" w:rsidRDefault="00C4288A" w:rsidP="00947E80">
            <w:r>
              <w:t>Implemented cultural socialization (a form of racial-ethnic socialization) strategies to affirm Black pride, culture, and significant contributions to history.</w:t>
            </w:r>
          </w:p>
        </w:tc>
      </w:tr>
      <w:tr w:rsidR="008056C7" w:rsidTr="00947E80">
        <w:tc>
          <w:tcPr>
            <w:tcW w:w="1165" w:type="dxa"/>
          </w:tcPr>
          <w:p w:rsidR="008056C7" w:rsidRDefault="008056C7" w:rsidP="00947E80">
            <w:r>
              <w:t>W6D1</w:t>
            </w:r>
          </w:p>
        </w:tc>
        <w:tc>
          <w:tcPr>
            <w:tcW w:w="2900" w:type="dxa"/>
          </w:tcPr>
          <w:p w:rsidR="008056C7" w:rsidRDefault="008056C7" w:rsidP="00947E80">
            <w:r>
              <w:t>Focus: Exploring the Link—the Individual and Academic Achievement</w:t>
            </w:r>
          </w:p>
          <w:p w:rsidR="008056C7" w:rsidRDefault="008056C7" w:rsidP="00947E80"/>
          <w:p w:rsidR="008056C7" w:rsidRDefault="008056C7" w:rsidP="00947E80">
            <w:r>
              <w:t>Activities: ‘Circle of Success’; ‘Mapping Success</w:t>
            </w:r>
          </w:p>
        </w:tc>
        <w:tc>
          <w:tcPr>
            <w:tcW w:w="2355" w:type="dxa"/>
          </w:tcPr>
          <w:p w:rsidR="008056C7" w:rsidRDefault="008056C7" w:rsidP="00947E80">
            <w:r>
              <w:t>Camp Staff</w:t>
            </w:r>
          </w:p>
        </w:tc>
        <w:tc>
          <w:tcPr>
            <w:tcW w:w="6625" w:type="dxa"/>
          </w:tcPr>
          <w:p w:rsidR="008056C7" w:rsidRDefault="008056C7" w:rsidP="00947E80">
            <w:r>
              <w:t>-Edited handouts (e.g., format, font, visuals, less dense) tailored towards age/grade level to make content easier to grasp.</w:t>
            </w:r>
          </w:p>
          <w:p w:rsidR="008056C7" w:rsidRDefault="008056C7" w:rsidP="00947E80"/>
          <w:p w:rsidR="008056C7" w:rsidRDefault="008056C7" w:rsidP="00947E80">
            <w:r>
              <w:t xml:space="preserve">-Facilitated a discussion around ‘-isms’ (e.g., racism, classism) and related it to Black Americans. </w:t>
            </w:r>
          </w:p>
          <w:p w:rsidR="008056C7" w:rsidRDefault="008056C7" w:rsidP="00947E80"/>
          <w:p w:rsidR="008056C7" w:rsidRDefault="008056C7" w:rsidP="00947E80">
            <w:r>
              <w:t>-‘Circle of Success’: Revised “What is Success?’ questions to better fit the reading and developmental level of participants.</w:t>
            </w:r>
          </w:p>
        </w:tc>
      </w:tr>
      <w:tr w:rsidR="008056C7" w:rsidTr="00947E80">
        <w:tc>
          <w:tcPr>
            <w:tcW w:w="1165" w:type="dxa"/>
          </w:tcPr>
          <w:p w:rsidR="008056C7" w:rsidRDefault="008056C7" w:rsidP="00947E80">
            <w:r>
              <w:lastRenderedPageBreak/>
              <w:t>W6D2</w:t>
            </w:r>
          </w:p>
        </w:tc>
        <w:tc>
          <w:tcPr>
            <w:tcW w:w="2900" w:type="dxa"/>
          </w:tcPr>
          <w:p w:rsidR="008056C7" w:rsidRDefault="008056C7" w:rsidP="00947E8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Focus: Exploring the Link—Home/Family Background and Academic</w:t>
            </w:r>
          </w:p>
          <w:p w:rsidR="008056C7" w:rsidRDefault="008056C7" w:rsidP="00947E8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  <w:p w:rsidR="008056C7" w:rsidRDefault="008056C7" w:rsidP="00947E8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Activities: Trivia (Team Building); ‘Do Words Really Matter?’ ‘Do Teachers Really Matter?’ ‘Expecting Excellence’ </w:t>
            </w:r>
          </w:p>
        </w:tc>
        <w:tc>
          <w:tcPr>
            <w:tcW w:w="2355" w:type="dxa"/>
          </w:tcPr>
          <w:p w:rsidR="008056C7" w:rsidRDefault="008056C7" w:rsidP="00947E80">
            <w:r>
              <w:t>Camp Staff</w:t>
            </w:r>
          </w:p>
        </w:tc>
        <w:tc>
          <w:tcPr>
            <w:tcW w:w="6625" w:type="dxa"/>
          </w:tcPr>
          <w:p w:rsidR="008056C7" w:rsidRDefault="008056C7" w:rsidP="00947E80">
            <w:r>
              <w:t>-Edited handouts (e.g., format, font, visuals, less dense) tailored towards age/grade level to make content easier to grasp.</w:t>
            </w:r>
          </w:p>
          <w:p w:rsidR="008056C7" w:rsidRDefault="008056C7" w:rsidP="00947E80"/>
          <w:p w:rsidR="008056C7" w:rsidRDefault="008056C7" w:rsidP="00947E80">
            <w:r>
              <w:t>-’Do words really matter’ English test: chose a developmentally appropriate poem/reading piece</w:t>
            </w:r>
          </w:p>
        </w:tc>
      </w:tr>
      <w:tr w:rsidR="008056C7" w:rsidTr="00947E80">
        <w:tc>
          <w:tcPr>
            <w:tcW w:w="1165" w:type="dxa"/>
          </w:tcPr>
          <w:p w:rsidR="008056C7" w:rsidRDefault="008056C7" w:rsidP="00947E80">
            <w:r>
              <w:t>W7D1</w:t>
            </w:r>
          </w:p>
        </w:tc>
        <w:tc>
          <w:tcPr>
            <w:tcW w:w="2900" w:type="dxa"/>
          </w:tcPr>
          <w:p w:rsidR="008056C7" w:rsidRDefault="008056C7" w:rsidP="00947E8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Focus: Exploring the Link—Teachers and Academic Achievement</w:t>
            </w:r>
          </w:p>
          <w:p w:rsidR="008056C7" w:rsidRDefault="008056C7" w:rsidP="00947E8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  <w:p w:rsidR="008056C7" w:rsidRDefault="008056C7" w:rsidP="00947E8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Activity: ‘Marshmallow Activity’; ‘Math Test Simulation’</w:t>
            </w:r>
          </w:p>
        </w:tc>
        <w:tc>
          <w:tcPr>
            <w:tcW w:w="2355" w:type="dxa"/>
          </w:tcPr>
          <w:p w:rsidR="008056C7" w:rsidRDefault="008056C7" w:rsidP="00947E80">
            <w:r>
              <w:t>Camp Staff</w:t>
            </w:r>
          </w:p>
        </w:tc>
        <w:tc>
          <w:tcPr>
            <w:tcW w:w="6625" w:type="dxa"/>
          </w:tcPr>
          <w:p w:rsidR="008056C7" w:rsidRDefault="008056C7" w:rsidP="00947E80">
            <w:r>
              <w:t>-Edited handouts (e.g., format, font, visuals, less dense) tailored towards age/grade level to make content easier to grasp.</w:t>
            </w:r>
          </w:p>
          <w:p w:rsidR="008056C7" w:rsidRDefault="008056C7" w:rsidP="00947E80"/>
          <w:p w:rsidR="008056C7" w:rsidRDefault="008056C7" w:rsidP="00947E80">
            <w:r>
              <w:t>-‘Math Test Simulation’: revised to make grade appropriate.</w:t>
            </w:r>
          </w:p>
        </w:tc>
      </w:tr>
      <w:tr w:rsidR="008056C7" w:rsidTr="00947E80">
        <w:tc>
          <w:tcPr>
            <w:tcW w:w="1165" w:type="dxa"/>
          </w:tcPr>
          <w:p w:rsidR="008056C7" w:rsidRDefault="008056C7" w:rsidP="00947E80">
            <w:r>
              <w:t>W7D2</w:t>
            </w:r>
          </w:p>
        </w:tc>
        <w:tc>
          <w:tcPr>
            <w:tcW w:w="2900" w:type="dxa"/>
          </w:tcPr>
          <w:p w:rsidR="008056C7" w:rsidRDefault="008056C7" w:rsidP="00947E8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Focus: Exploring the Link—Schools and Academic Achievement</w:t>
            </w:r>
          </w:p>
          <w:p w:rsidR="008056C7" w:rsidRDefault="008056C7" w:rsidP="00947E8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  <w:p w:rsidR="008056C7" w:rsidRDefault="008056C7" w:rsidP="00947E8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Activity: Trust Fall (Team Building); Math Test Simulation</w:t>
            </w:r>
          </w:p>
        </w:tc>
        <w:tc>
          <w:tcPr>
            <w:tcW w:w="2355" w:type="dxa"/>
          </w:tcPr>
          <w:p w:rsidR="008056C7" w:rsidRDefault="008056C7" w:rsidP="00947E80">
            <w:r>
              <w:t>Camp Staff</w:t>
            </w:r>
          </w:p>
        </w:tc>
        <w:tc>
          <w:tcPr>
            <w:tcW w:w="6625" w:type="dxa"/>
          </w:tcPr>
          <w:p w:rsidR="008056C7" w:rsidRDefault="008056C7" w:rsidP="00947E80">
            <w:r>
              <w:t>-Edited handouts (e.g., format, font, visuals, less dense) tailored towards age/grade level to make content easier to grasp.</w:t>
            </w:r>
          </w:p>
          <w:p w:rsidR="008056C7" w:rsidRDefault="008056C7" w:rsidP="00947E80"/>
          <w:p w:rsidR="008056C7" w:rsidRDefault="008056C7" w:rsidP="00947E80">
            <w:r>
              <w:t>-‘Math Test Simulation’: revised to make grade appropriate.</w:t>
            </w:r>
          </w:p>
        </w:tc>
      </w:tr>
      <w:tr w:rsidR="008056C7" w:rsidTr="00947E80">
        <w:tc>
          <w:tcPr>
            <w:tcW w:w="1165" w:type="dxa"/>
          </w:tcPr>
          <w:p w:rsidR="008056C7" w:rsidRDefault="008056C7" w:rsidP="00947E80">
            <w:r>
              <w:t>W8D1</w:t>
            </w:r>
          </w:p>
        </w:tc>
        <w:tc>
          <w:tcPr>
            <w:tcW w:w="2900" w:type="dxa"/>
          </w:tcPr>
          <w:p w:rsidR="008056C7" w:rsidRDefault="008056C7" w:rsidP="00947E8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Focus: SLAP Sections A, B, C</w:t>
            </w:r>
          </w:p>
          <w:p w:rsidR="008056C7" w:rsidRDefault="008056C7" w:rsidP="00947E8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  <w:p w:rsidR="008056C7" w:rsidRDefault="008056C7" w:rsidP="00947E8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Activity: Jeopardy (Team Building)</w:t>
            </w:r>
          </w:p>
        </w:tc>
        <w:tc>
          <w:tcPr>
            <w:tcW w:w="2355" w:type="dxa"/>
          </w:tcPr>
          <w:p w:rsidR="008056C7" w:rsidRDefault="008056C7" w:rsidP="00947E80">
            <w:r>
              <w:t>Camp Staff</w:t>
            </w:r>
          </w:p>
        </w:tc>
        <w:tc>
          <w:tcPr>
            <w:tcW w:w="6625" w:type="dxa"/>
          </w:tcPr>
          <w:p w:rsidR="008056C7" w:rsidRDefault="008056C7" w:rsidP="00947E80">
            <w:r w:rsidRPr="62A529D7">
              <w:t>-Jeopardy included simple questions about content from Y-AP, Reach for the SCI, &amp; Academic Achievement Gap materials.</w:t>
            </w:r>
          </w:p>
          <w:p w:rsidR="008056C7" w:rsidRDefault="008056C7" w:rsidP="00947E80"/>
          <w:p w:rsidR="008056C7" w:rsidRDefault="008056C7" w:rsidP="00947E80">
            <w:proofErr w:type="gramStart"/>
            <w:r w:rsidRPr="62A529D7">
              <w:t>-(</w:t>
            </w:r>
            <w:proofErr w:type="gramEnd"/>
            <w:r w:rsidRPr="62A529D7">
              <w:t xml:space="preserve">A) </w:t>
            </w:r>
            <w:sdt>
              <w:sdtPr>
                <w:tag w:val="goog_rdk_0"/>
                <w:id w:val="1348231957"/>
                <w:placeholder>
                  <w:docPart w:val="BD8C6305FF9F4C71BC03DE66E2C0BA5E"/>
                </w:placeholder>
              </w:sdtPr>
              <w:sdtEndPr/>
              <w:sdtContent>
                <w:r w:rsidRPr="62A529D7">
                  <w:t xml:space="preserve">Organization information→ Group name, members’ names, adult mentors assisting with the project. </w:t>
                </w:r>
              </w:sdtContent>
            </w:sdt>
            <w:r w:rsidRPr="62A529D7">
              <w:rPr>
                <w:i/>
                <w:iCs/>
              </w:rPr>
              <w:t>No changes were made</w:t>
            </w:r>
            <w:r w:rsidRPr="62A529D7">
              <w:t>.</w:t>
            </w:r>
          </w:p>
          <w:p w:rsidR="008056C7" w:rsidRDefault="008056C7" w:rsidP="00947E80"/>
          <w:p w:rsidR="008056C7" w:rsidRDefault="009B28D9" w:rsidP="00947E80">
            <w:sdt>
              <w:sdtPr>
                <w:tag w:val="goog_rdk_1"/>
                <w:id w:val="552563714"/>
                <w:placeholder>
                  <w:docPart w:val="BD8C6305FF9F4C71BC03DE66E2C0BA5E"/>
                </w:placeholder>
              </w:sdtPr>
              <w:sdtEndPr/>
              <w:sdtContent>
                <w:proofErr w:type="gramStart"/>
                <w:r w:rsidR="008056C7" w:rsidRPr="62A529D7">
                  <w:t>-(</w:t>
                </w:r>
                <w:proofErr w:type="gramEnd"/>
                <w:r w:rsidR="008056C7" w:rsidRPr="62A529D7">
                  <w:t>B) School Research→ provided laptops to groups so that participants could do their own research (e.g., what are the racial/ethnic and socioeconomic demographics) for their school.</w:t>
                </w:r>
              </w:sdtContent>
            </w:sdt>
          </w:p>
        </w:tc>
      </w:tr>
      <w:tr w:rsidR="008056C7" w:rsidTr="00947E80">
        <w:tc>
          <w:tcPr>
            <w:tcW w:w="1165" w:type="dxa"/>
          </w:tcPr>
          <w:p w:rsidR="008056C7" w:rsidRDefault="008056C7" w:rsidP="00947E80">
            <w:r>
              <w:lastRenderedPageBreak/>
              <w:t>W8D2</w:t>
            </w:r>
          </w:p>
        </w:tc>
        <w:tc>
          <w:tcPr>
            <w:tcW w:w="2900" w:type="dxa"/>
          </w:tcPr>
          <w:p w:rsidR="008056C7" w:rsidRDefault="008056C7" w:rsidP="00947E8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Focus: SLAP Sections B, E, F</w:t>
            </w:r>
          </w:p>
          <w:p w:rsidR="008056C7" w:rsidRDefault="008056C7" w:rsidP="00947E8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  <w:p w:rsidR="008056C7" w:rsidRDefault="008056C7" w:rsidP="00947E8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Activity: Stand up/Sit down (Team Building)</w:t>
            </w:r>
          </w:p>
        </w:tc>
        <w:tc>
          <w:tcPr>
            <w:tcW w:w="2355" w:type="dxa"/>
          </w:tcPr>
          <w:p w:rsidR="008056C7" w:rsidRDefault="008056C7" w:rsidP="00947E80">
            <w:r>
              <w:t>Camp Staff</w:t>
            </w:r>
          </w:p>
        </w:tc>
        <w:tc>
          <w:tcPr>
            <w:tcW w:w="6625" w:type="dxa"/>
          </w:tcPr>
          <w:p w:rsidR="008056C7" w:rsidRDefault="008056C7" w:rsidP="00947E80">
            <w:r w:rsidRPr="62A529D7">
              <w:t>-Edited handouts (e.g., format, font, visuals, less dense) tailored towards age/grade level to make content easier to grasp.</w:t>
            </w:r>
          </w:p>
          <w:p w:rsidR="008056C7" w:rsidRDefault="008056C7" w:rsidP="00947E80"/>
          <w:p w:rsidR="008056C7" w:rsidRDefault="009B28D9" w:rsidP="00947E80">
            <w:sdt>
              <w:sdtPr>
                <w:tag w:val="goog_rdk_2"/>
                <w:id w:val="1898018865"/>
                <w:placeholder>
                  <w:docPart w:val="BD8C6305FF9F4C71BC03DE66E2C0BA5E"/>
                </w:placeholder>
              </w:sdtPr>
              <w:sdtEndPr/>
              <w:sdtContent>
                <w:proofErr w:type="gramStart"/>
                <w:r w:rsidR="008056C7" w:rsidRPr="62A529D7">
                  <w:t>-(</w:t>
                </w:r>
                <w:proofErr w:type="gramEnd"/>
                <w:r w:rsidR="008056C7" w:rsidRPr="62A529D7">
                  <w:t>F) Goal-setting→ Aided students in developing SMART (specific, measurable, appropriate, realistic, and tangible) goals.</w:t>
                </w:r>
              </w:sdtContent>
            </w:sdt>
          </w:p>
        </w:tc>
      </w:tr>
      <w:tr w:rsidR="008056C7" w:rsidTr="00947E80">
        <w:tc>
          <w:tcPr>
            <w:tcW w:w="1165" w:type="dxa"/>
          </w:tcPr>
          <w:p w:rsidR="008056C7" w:rsidRDefault="008056C7" w:rsidP="00947E80">
            <w:r>
              <w:t>W9D1</w:t>
            </w:r>
          </w:p>
        </w:tc>
        <w:tc>
          <w:tcPr>
            <w:tcW w:w="2900" w:type="dxa"/>
          </w:tcPr>
          <w:p w:rsidR="008056C7" w:rsidRDefault="008056C7" w:rsidP="00947E8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Focus: SLAP Sections B, C, D, E</w:t>
            </w:r>
          </w:p>
          <w:p w:rsidR="008056C7" w:rsidRDefault="008056C7" w:rsidP="00947E8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  <w:p w:rsidR="008056C7" w:rsidRDefault="008056C7" w:rsidP="00947E8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Activity: Trust Fall (Team Building)</w:t>
            </w:r>
          </w:p>
        </w:tc>
        <w:tc>
          <w:tcPr>
            <w:tcW w:w="2355" w:type="dxa"/>
          </w:tcPr>
          <w:p w:rsidR="008056C7" w:rsidRDefault="008056C7" w:rsidP="00947E80">
            <w:r>
              <w:t>Camp Staff</w:t>
            </w:r>
          </w:p>
        </w:tc>
        <w:tc>
          <w:tcPr>
            <w:tcW w:w="6625" w:type="dxa"/>
          </w:tcPr>
          <w:p w:rsidR="008056C7" w:rsidRDefault="009B28D9" w:rsidP="00947E80">
            <w:sdt>
              <w:sdtPr>
                <w:tag w:val="goog_rdk_3"/>
                <w:id w:val="1731947379"/>
                <w:placeholder>
                  <w:docPart w:val="BD8C6305FF9F4C71BC03DE66E2C0BA5E"/>
                </w:placeholder>
              </w:sdtPr>
              <w:sdtEndPr/>
              <w:sdtContent>
                <w:proofErr w:type="gramStart"/>
                <w:r w:rsidR="008056C7" w:rsidRPr="39BA4BB0">
                  <w:t>-(</w:t>
                </w:r>
                <w:proofErr w:type="gramEnd"/>
                <w:r w:rsidR="008056C7" w:rsidRPr="39BA4BB0">
                  <w:t>B) School Research→ provided an additional handout of local and statewide school statistics to complement participants’ research.</w:t>
                </w:r>
              </w:sdtContent>
            </w:sdt>
          </w:p>
          <w:p w:rsidR="008056C7" w:rsidRDefault="009B28D9" w:rsidP="00947E80">
            <w:sdt>
              <w:sdtPr>
                <w:tag w:val="goog_rdk_4"/>
                <w:id w:val="1959486663"/>
                <w:placeholder>
                  <w:docPart w:val="BD8C6305FF9F4C71BC03DE66E2C0BA5E"/>
                </w:placeholder>
              </w:sdtPr>
              <w:sdtEndPr/>
              <w:sdtContent>
                <w:r w:rsidR="008056C7" w:rsidRPr="39BA4BB0">
                  <w:t>-(C) Identifying School/Community Needs→ simplified resource-mapping handout (e.g., what resources are currently available and what programs/resources are needed).</w:t>
                </w:r>
              </w:sdtContent>
            </w:sdt>
          </w:p>
          <w:p w:rsidR="008056C7" w:rsidRDefault="008056C7" w:rsidP="00947E80"/>
          <w:p w:rsidR="008056C7" w:rsidRDefault="009B28D9" w:rsidP="00947E80">
            <w:sdt>
              <w:sdtPr>
                <w:tag w:val="goog_rdk_5"/>
                <w:id w:val="1540598443"/>
                <w:placeholder>
                  <w:docPart w:val="BD8C6305FF9F4C71BC03DE66E2C0BA5E"/>
                </w:placeholder>
              </w:sdtPr>
              <w:sdtEndPr/>
              <w:sdtContent>
                <w:proofErr w:type="gramStart"/>
                <w:r w:rsidR="008056C7" w:rsidRPr="39BA4BB0">
                  <w:t>-(</w:t>
                </w:r>
                <w:proofErr w:type="gramEnd"/>
                <w:r w:rsidR="008056C7" w:rsidRPr="39BA4BB0">
                  <w:t>D) Linking School/Community Needs to Action→ Reflected on 2-3 questions only given time.</w:t>
                </w:r>
              </w:sdtContent>
            </w:sdt>
          </w:p>
          <w:p w:rsidR="008056C7" w:rsidRDefault="008056C7" w:rsidP="00947E80"/>
          <w:p w:rsidR="008056C7" w:rsidRDefault="008056C7" w:rsidP="00C4288A">
            <w:proofErr w:type="gramStart"/>
            <w:r w:rsidRPr="39BA4BB0">
              <w:t>-(</w:t>
            </w:r>
            <w:proofErr w:type="gramEnd"/>
            <w:r w:rsidRPr="39BA4BB0">
              <w:t>E) S-L project description</w:t>
            </w:r>
            <w:sdt>
              <w:sdtPr>
                <w:tag w:val="goog_rdk_6"/>
                <w:id w:val="1151570442"/>
                <w:placeholder>
                  <w:docPart w:val="BD8C6305FF9F4C71BC03DE66E2C0BA5E"/>
                </w:placeholder>
              </w:sdtPr>
              <w:sdtEndPr/>
              <w:sdtContent>
                <w:r w:rsidRPr="39BA4BB0">
                  <w:t xml:space="preserve"> → Identified a need and a service applicable within their immediate community (e.g., </w:t>
                </w:r>
                <w:r w:rsidR="00C4288A">
                  <w:t>their c</w:t>
                </w:r>
                <w:r w:rsidRPr="39BA4BB0">
                  <w:t>hurch or their school); could partner with an existing project or program or develop a new one.</w:t>
                </w:r>
              </w:sdtContent>
            </w:sdt>
          </w:p>
        </w:tc>
      </w:tr>
      <w:tr w:rsidR="008056C7" w:rsidTr="00947E80">
        <w:tc>
          <w:tcPr>
            <w:tcW w:w="1165" w:type="dxa"/>
          </w:tcPr>
          <w:p w:rsidR="008056C7" w:rsidRDefault="008056C7" w:rsidP="00947E80">
            <w:r>
              <w:t>W9D2</w:t>
            </w:r>
          </w:p>
        </w:tc>
        <w:tc>
          <w:tcPr>
            <w:tcW w:w="2900" w:type="dxa"/>
          </w:tcPr>
          <w:p w:rsidR="008056C7" w:rsidRDefault="008056C7" w:rsidP="00947E8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Focus: Goal-Setting/ Assessment/ Budget (SLAP Sections F, G, I)</w:t>
            </w:r>
          </w:p>
          <w:p w:rsidR="008056C7" w:rsidRDefault="008056C7" w:rsidP="00947E8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  <w:p w:rsidR="008056C7" w:rsidRDefault="008056C7" w:rsidP="00947E8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Activity: Human Knot (Team Building)</w:t>
            </w:r>
          </w:p>
        </w:tc>
        <w:tc>
          <w:tcPr>
            <w:tcW w:w="2355" w:type="dxa"/>
          </w:tcPr>
          <w:p w:rsidR="008056C7" w:rsidRDefault="008056C7" w:rsidP="00947E80">
            <w:r>
              <w:t>Camp Staff</w:t>
            </w:r>
          </w:p>
        </w:tc>
        <w:tc>
          <w:tcPr>
            <w:tcW w:w="6625" w:type="dxa"/>
          </w:tcPr>
          <w:p w:rsidR="008056C7" w:rsidRDefault="009B28D9" w:rsidP="00947E80">
            <w:sdt>
              <w:sdtPr>
                <w:tag w:val="goog_rdk_7"/>
                <w:id w:val="809248912"/>
                <w:placeholder>
                  <w:docPart w:val="BD8C6305FF9F4C71BC03DE66E2C0BA5E"/>
                </w:placeholder>
              </w:sdtPr>
              <w:sdtEndPr/>
              <w:sdtContent>
                <w:r w:rsidR="008056C7" w:rsidRPr="62A529D7">
                  <w:t xml:space="preserve">-(F) Goal-setting→ Brainstormed project ideas in small groups, present </w:t>
                </w:r>
              </w:sdtContent>
            </w:sdt>
            <w:r w:rsidR="008056C7" w:rsidRPr="62A529D7">
              <w:t>ideas to larger group for feedback, collaboratively decide on an idea, and return to smaller group for planning.</w:t>
            </w:r>
          </w:p>
          <w:p w:rsidR="008056C7" w:rsidRDefault="008056C7" w:rsidP="00947E80"/>
          <w:p w:rsidR="008056C7" w:rsidRDefault="009B28D9" w:rsidP="00947E80">
            <w:sdt>
              <w:sdtPr>
                <w:tag w:val="goog_rdk_8"/>
                <w:id w:val="2129166191"/>
                <w:placeholder>
                  <w:docPart w:val="BD8C6305FF9F4C71BC03DE66E2C0BA5E"/>
                </w:placeholder>
              </w:sdtPr>
              <w:sdtEndPr/>
              <w:sdtContent>
                <w:proofErr w:type="gramStart"/>
                <w:r w:rsidR="008056C7" w:rsidRPr="62A529D7">
                  <w:t>-(</w:t>
                </w:r>
                <w:proofErr w:type="gramEnd"/>
                <w:r w:rsidR="008056C7" w:rsidRPr="62A529D7">
                  <w:t xml:space="preserve">G) Assessment→ </w:t>
                </w:r>
              </w:sdtContent>
            </w:sdt>
            <w:r w:rsidR="008056C7" w:rsidRPr="62A529D7">
              <w:t>-Edited handouts (e.g., format, font, visuals, less dense) tailored towards age/grade level to assess the progress and success of the service-learning project.</w:t>
            </w:r>
          </w:p>
          <w:p w:rsidR="008056C7" w:rsidRDefault="008056C7" w:rsidP="00947E80"/>
          <w:p w:rsidR="008056C7" w:rsidRDefault="009B28D9" w:rsidP="00947E80">
            <w:sdt>
              <w:sdtPr>
                <w:tag w:val="goog_rdk_9"/>
                <w:id w:val="1130108251"/>
                <w:placeholder>
                  <w:docPart w:val="BD8C6305FF9F4C71BC03DE66E2C0BA5E"/>
                </w:placeholder>
              </w:sdtPr>
              <w:sdtEndPr/>
              <w:sdtContent>
                <w:proofErr w:type="gramStart"/>
                <w:r w:rsidR="008056C7" w:rsidRPr="62A529D7">
                  <w:t>-(</w:t>
                </w:r>
                <w:proofErr w:type="gramEnd"/>
                <w:r w:rsidR="008056C7" w:rsidRPr="62A529D7">
                  <w:t>I) Project timeline→ Edited handout (e.g., spacing, font, visuals, less dense, tailored towards age/grade level) to easily map out resources &amp; budget needed for the project.</w:t>
                </w:r>
              </w:sdtContent>
            </w:sdt>
          </w:p>
        </w:tc>
      </w:tr>
      <w:tr w:rsidR="008056C7" w:rsidTr="00947E80">
        <w:tc>
          <w:tcPr>
            <w:tcW w:w="1165" w:type="dxa"/>
          </w:tcPr>
          <w:p w:rsidR="008056C7" w:rsidRDefault="008056C7" w:rsidP="00947E80">
            <w:r>
              <w:lastRenderedPageBreak/>
              <w:t>W10D1</w:t>
            </w:r>
          </w:p>
        </w:tc>
        <w:tc>
          <w:tcPr>
            <w:tcW w:w="2900" w:type="dxa"/>
          </w:tcPr>
          <w:p w:rsidR="008056C7" w:rsidRDefault="008056C7" w:rsidP="00947E8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Focus: Planning Final Presentation and Project</w:t>
            </w:r>
          </w:p>
          <w:p w:rsidR="008056C7" w:rsidRDefault="008056C7" w:rsidP="00947E8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  <w:p w:rsidR="008056C7" w:rsidRDefault="008056C7" w:rsidP="00947E8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Activity: Relay Race (Team Building)</w:t>
            </w:r>
          </w:p>
        </w:tc>
        <w:tc>
          <w:tcPr>
            <w:tcW w:w="2355" w:type="dxa"/>
          </w:tcPr>
          <w:p w:rsidR="008056C7" w:rsidRDefault="008056C7" w:rsidP="00947E80">
            <w:r>
              <w:t>Camp Staff</w:t>
            </w:r>
          </w:p>
        </w:tc>
        <w:tc>
          <w:tcPr>
            <w:tcW w:w="6625" w:type="dxa"/>
          </w:tcPr>
          <w:p w:rsidR="008056C7" w:rsidRDefault="008056C7" w:rsidP="00947E80">
            <w:r>
              <w:t>-Utilized handouts to review various components of the project.</w:t>
            </w:r>
          </w:p>
        </w:tc>
      </w:tr>
      <w:tr w:rsidR="008056C7" w:rsidTr="00947E80">
        <w:tc>
          <w:tcPr>
            <w:tcW w:w="1165" w:type="dxa"/>
          </w:tcPr>
          <w:p w:rsidR="008056C7" w:rsidRDefault="008056C7" w:rsidP="00947E80">
            <w:r>
              <w:t>W10D2</w:t>
            </w:r>
          </w:p>
        </w:tc>
        <w:tc>
          <w:tcPr>
            <w:tcW w:w="2900" w:type="dxa"/>
          </w:tcPr>
          <w:p w:rsidR="008056C7" w:rsidRDefault="008056C7" w:rsidP="00947E8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Focus: Planning Project Presentation &amp; Celebration Party; Creating Board</w:t>
            </w:r>
          </w:p>
          <w:p w:rsidR="008056C7" w:rsidRDefault="008056C7" w:rsidP="00947E8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  <w:p w:rsidR="008056C7" w:rsidRDefault="008056C7" w:rsidP="00947E8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Activity: Blind Square (Team Building)</w:t>
            </w:r>
          </w:p>
        </w:tc>
        <w:tc>
          <w:tcPr>
            <w:tcW w:w="2355" w:type="dxa"/>
          </w:tcPr>
          <w:p w:rsidR="008056C7" w:rsidRDefault="008056C7" w:rsidP="00947E80">
            <w:r>
              <w:t>Camp Staff</w:t>
            </w:r>
          </w:p>
        </w:tc>
        <w:tc>
          <w:tcPr>
            <w:tcW w:w="6625" w:type="dxa"/>
          </w:tcPr>
          <w:p w:rsidR="008056C7" w:rsidRDefault="008056C7" w:rsidP="00947E80">
            <w:pPr>
              <w:jc w:val="center"/>
            </w:pPr>
            <w:r>
              <w:t>NA</w:t>
            </w:r>
          </w:p>
        </w:tc>
      </w:tr>
    </w:tbl>
    <w:p w:rsidR="008056C7" w:rsidRDefault="008056C7" w:rsidP="008056C7">
      <w:r>
        <w:rPr>
          <w:i/>
        </w:rPr>
        <w:t>Note</w:t>
      </w:r>
      <w:r>
        <w:t>. SLAP=Service-Learning Action Plan; S-L=Service-Learning.</w:t>
      </w:r>
    </w:p>
    <w:p w:rsidR="008056C7" w:rsidRDefault="008056C7">
      <w:pPr>
        <w:sectPr w:rsidR="008056C7" w:rsidSect="008056C7">
          <w:headerReference w:type="default" r:id="rId6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8056C7" w:rsidRPr="008056C7" w:rsidRDefault="008056C7" w:rsidP="008056C7">
      <w:r w:rsidRPr="008056C7">
        <w:rPr>
          <w14:textOutline w14:w="0" w14:cap="flat" w14:cmpd="sng" w14:algn="ctr">
            <w14:noFill/>
            <w14:prstDash w14:val="solid"/>
            <w14:round/>
          </w14:textOutline>
        </w:rPr>
        <w:lastRenderedPageBreak/>
        <w:t>Appendix Figure 1. Reach for the SCI</w:t>
      </w:r>
    </w:p>
    <w:p w:rsidR="008056C7" w:rsidRDefault="008056C7" w:rsidP="008056C7">
      <w:pPr>
        <w:rPr>
          <w:b/>
          <w:color w:val="00B0F0"/>
          <w:sz w:val="28"/>
          <w:szCs w:val="28"/>
          <w14:textOutline w14:w="5270" w14:cap="flat" w14:cmpd="sng" w14:algn="ctr">
            <w14:solidFill>
              <w14:schemeClr w14:val="accent1">
                <w14:shade w14:val="88000"/>
                <w14:satMod w14:val="110000"/>
              </w14:schemeClr>
            </w14:solidFill>
            <w14:prstDash w14:val="solid"/>
            <w14:round/>
          </w14:textOutline>
          <w14:textFill>
            <w14:gradFill>
              <w14:gsLst>
                <w14:gs w14:pos="0">
                  <w14:schemeClr w14:val="accent1">
                    <w14:tint w14:val="40000"/>
                    <w14:satMod w14:val="250000"/>
                  </w14:schemeClr>
                </w14:gs>
                <w14:gs w14:pos="9000">
                  <w14:schemeClr w14:val="accent1">
                    <w14:tint w14:val="52000"/>
                    <w14:satMod w14:val="300000"/>
                  </w14:schemeClr>
                </w14:gs>
                <w14:gs w14:pos="50000">
                  <w14:schemeClr w14:val="accent1">
                    <w14:shade w14:val="20000"/>
                    <w14:satMod w14:val="300000"/>
                  </w14:schemeClr>
                </w14:gs>
                <w14:gs w14:pos="79000">
                  <w14:schemeClr w14:val="accent1">
                    <w14:tint w14:val="52000"/>
                    <w14:satMod w14:val="300000"/>
                  </w14:schemeClr>
                </w14:gs>
                <w14:gs w14:pos="100000">
                  <w14:schemeClr w14:val="accent1">
                    <w14:tint w14:val="40000"/>
                    <w14:satMod w14:val="250000"/>
                  </w14:schemeClr>
                </w14:gs>
              </w14:gsLst>
              <w14:lin w14:ang="5400000" w14:scaled="0"/>
            </w14:gradFill>
          </w14:textFill>
        </w:rPr>
      </w:pPr>
    </w:p>
    <w:p w:rsidR="008056C7" w:rsidRDefault="008056C7" w:rsidP="008056C7">
      <w:pPr>
        <w:ind w:left="2160" w:firstLine="720"/>
        <w:rPr>
          <w:b/>
          <w:color w:val="00B0F0"/>
          <w:sz w:val="28"/>
          <w:szCs w:val="28"/>
          <w14:textOutline w14:w="5270" w14:cap="flat" w14:cmpd="sng" w14:algn="ctr">
            <w14:solidFill>
              <w14:schemeClr w14:val="accent1">
                <w14:shade w14:val="88000"/>
                <w14:satMod w14:val="110000"/>
              </w14:schemeClr>
            </w14:solidFill>
            <w14:prstDash w14:val="solid"/>
            <w14:round/>
          </w14:textOutline>
          <w14:textFill>
            <w14:gradFill>
              <w14:gsLst>
                <w14:gs w14:pos="0">
                  <w14:schemeClr w14:val="accent1">
                    <w14:tint w14:val="40000"/>
                    <w14:satMod w14:val="250000"/>
                  </w14:schemeClr>
                </w14:gs>
                <w14:gs w14:pos="9000">
                  <w14:schemeClr w14:val="accent1">
                    <w14:tint w14:val="52000"/>
                    <w14:satMod w14:val="300000"/>
                  </w14:schemeClr>
                </w14:gs>
                <w14:gs w14:pos="50000">
                  <w14:schemeClr w14:val="accent1">
                    <w14:shade w14:val="20000"/>
                    <w14:satMod w14:val="300000"/>
                  </w14:schemeClr>
                </w14:gs>
                <w14:gs w14:pos="79000">
                  <w14:schemeClr w14:val="accent1">
                    <w14:tint w14:val="52000"/>
                    <w14:satMod w14:val="300000"/>
                  </w14:schemeClr>
                </w14:gs>
                <w14:gs w14:pos="100000">
                  <w14:schemeClr w14:val="accent1">
                    <w14:tint w14:val="40000"/>
                    <w14:satMod w14:val="250000"/>
                  </w14:schemeClr>
                </w14:gs>
              </w14:gsLst>
              <w14:lin w14:ang="5400000" w14:scaled="0"/>
            </w14:gradFill>
          </w14:textFill>
        </w:rPr>
      </w:pPr>
    </w:p>
    <w:p w:rsidR="008056C7" w:rsidRPr="002B1DF8" w:rsidRDefault="008056C7" w:rsidP="008056C7">
      <w:pPr>
        <w:ind w:left="2160" w:firstLine="720"/>
        <w:rPr>
          <w:b/>
          <w:color w:val="00B0F0"/>
          <w:sz w:val="28"/>
          <w:szCs w:val="28"/>
          <w14:textOutline w14:w="5270" w14:cap="flat" w14:cmpd="sng" w14:algn="ctr">
            <w14:solidFill>
              <w14:schemeClr w14:val="accent1">
                <w14:shade w14:val="88000"/>
                <w14:satMod w14:val="110000"/>
              </w14:schemeClr>
            </w14:solidFill>
            <w14:prstDash w14:val="solid"/>
            <w14:round/>
          </w14:textOutline>
          <w14:textFill>
            <w14:gradFill>
              <w14:gsLst>
                <w14:gs w14:pos="0">
                  <w14:schemeClr w14:val="accent1">
                    <w14:tint w14:val="40000"/>
                    <w14:satMod w14:val="250000"/>
                  </w14:schemeClr>
                </w14:gs>
                <w14:gs w14:pos="9000">
                  <w14:schemeClr w14:val="accent1">
                    <w14:tint w14:val="52000"/>
                    <w14:satMod w14:val="300000"/>
                  </w14:schemeClr>
                </w14:gs>
                <w14:gs w14:pos="50000">
                  <w14:schemeClr w14:val="accent1">
                    <w14:shade w14:val="20000"/>
                    <w14:satMod w14:val="300000"/>
                  </w14:schemeClr>
                </w14:gs>
                <w14:gs w14:pos="79000">
                  <w14:schemeClr w14:val="accent1">
                    <w14:tint w14:val="52000"/>
                    <w14:satMod w14:val="300000"/>
                  </w14:schemeClr>
                </w14:gs>
                <w14:gs w14:pos="100000">
                  <w14:schemeClr w14:val="accent1">
                    <w14:tint w14:val="40000"/>
                    <w14:satMod w14:val="250000"/>
                  </w14:schemeClr>
                </w14:gs>
              </w14:gsLst>
              <w14:lin w14:ang="5400000" w14:scaled="0"/>
            </w14:gradFill>
          </w14:textFill>
        </w:rPr>
      </w:pPr>
      <w:r w:rsidRPr="002B1DF8">
        <w:rPr>
          <w:b/>
          <w:color w:val="00B0F0"/>
          <w:sz w:val="28"/>
          <w:szCs w:val="28"/>
          <w14:textOutline w14:w="5270" w14:cap="flat" w14:cmpd="sng" w14:algn="ctr">
            <w14:solidFill>
              <w14:schemeClr w14:val="accent1">
                <w14:shade w14:val="88000"/>
                <w14:satMod w14:val="110000"/>
              </w14:schemeClr>
            </w14:solidFill>
            <w14:prstDash w14:val="solid"/>
            <w14:round/>
          </w14:textOutline>
          <w14:textFill>
            <w14:gradFill>
              <w14:gsLst>
                <w14:gs w14:pos="0">
                  <w14:schemeClr w14:val="accent1">
                    <w14:tint w14:val="40000"/>
                    <w14:satMod w14:val="250000"/>
                  </w14:schemeClr>
                </w14:gs>
                <w14:gs w14:pos="9000">
                  <w14:schemeClr w14:val="accent1">
                    <w14:tint w14:val="52000"/>
                    <w14:satMod w14:val="300000"/>
                  </w14:schemeClr>
                </w14:gs>
                <w14:gs w14:pos="50000">
                  <w14:schemeClr w14:val="accent1">
                    <w14:shade w14:val="20000"/>
                    <w14:satMod w14:val="300000"/>
                  </w14:schemeClr>
                </w14:gs>
                <w14:gs w14:pos="79000">
                  <w14:schemeClr w14:val="accent1">
                    <w14:tint w14:val="52000"/>
                    <w14:satMod w14:val="300000"/>
                  </w14:schemeClr>
                </w14:gs>
                <w14:gs w14:pos="100000">
                  <w14:schemeClr w14:val="accent1">
                    <w14:tint w14:val="40000"/>
                    <w14:satMod w14:val="250000"/>
                  </w14:schemeClr>
                </w14:gs>
              </w14:gsLst>
              <w14:lin w14:ang="5400000" w14:scaled="0"/>
            </w14:gradFill>
          </w14:textFill>
        </w:rPr>
        <w:t>REACH FOR THE SCI</w:t>
      </w:r>
    </w:p>
    <w:p w:rsidR="008056C7" w:rsidRPr="00D92F58" w:rsidRDefault="008056C7" w:rsidP="008056C7">
      <w:pPr>
        <w:tabs>
          <w:tab w:val="left" w:pos="2060"/>
        </w:tabs>
        <w:rPr>
          <w:rFonts w:asciiTheme="majorHAnsi" w:hAnsiTheme="majorHAnsi" w:cs="Ayuthaya"/>
          <w:b/>
          <w:color w:val="000000" w:themeColor="text1"/>
        </w:rPr>
      </w:pPr>
      <w:r>
        <w:rPr>
          <w:rFonts w:asciiTheme="majorHAnsi" w:hAnsiTheme="majorHAnsi" w:cs="Ayuthaya"/>
          <w:b/>
          <w:color w:val="000000" w:themeColor="text1"/>
        </w:rPr>
        <w:t xml:space="preserve">  </w:t>
      </w:r>
      <w:r>
        <w:rPr>
          <w:noProof/>
        </w:rPr>
        <w:drawing>
          <wp:inline distT="0" distB="0" distL="0" distR="0" wp14:anchorId="0B2A5B39" wp14:editId="72FA598B">
            <wp:extent cx="4505325" cy="2219325"/>
            <wp:effectExtent l="0" t="19050" r="9525" b="9525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</wp:inline>
        </w:drawing>
      </w:r>
    </w:p>
    <w:p w:rsidR="008056C7" w:rsidRPr="00E81C7C" w:rsidRDefault="008056C7" w:rsidP="008056C7">
      <w:pPr>
        <w:tabs>
          <w:tab w:val="left" w:pos="2060"/>
        </w:tabs>
        <w:rPr>
          <w:rFonts w:asciiTheme="majorHAnsi" w:hAnsiTheme="majorHAnsi" w:cs="Ayuthaya"/>
          <w:b/>
          <w:i/>
          <w:color w:val="000000" w:themeColor="text1"/>
          <w:sz w:val="22"/>
          <w:szCs w:val="32"/>
        </w:rPr>
      </w:pPr>
      <w:r>
        <w:rPr>
          <w:rFonts w:asciiTheme="majorHAnsi" w:hAnsiTheme="majorHAnsi" w:cs="Ayuthaya"/>
          <w:b/>
          <w:color w:val="000000" w:themeColor="text1"/>
          <w:szCs w:val="32"/>
        </w:rPr>
        <w:t xml:space="preserve">              </w:t>
      </w:r>
      <w:r w:rsidRPr="002B1DF8">
        <w:rPr>
          <w:rFonts w:asciiTheme="majorHAnsi" w:hAnsiTheme="majorHAnsi" w:cs="Ayuthaya"/>
          <w:b/>
          <w:i/>
          <w:color w:val="000000" w:themeColor="text1"/>
          <w:szCs w:val="32"/>
        </w:rPr>
        <w:t xml:space="preserve">I am confident, I am courageous, </w:t>
      </w:r>
      <w:proofErr w:type="gramStart"/>
      <w:r w:rsidRPr="002B1DF8">
        <w:rPr>
          <w:rFonts w:asciiTheme="majorHAnsi" w:hAnsiTheme="majorHAnsi" w:cs="Ayuthaya"/>
          <w:b/>
          <w:i/>
          <w:color w:val="000000" w:themeColor="text1"/>
          <w:szCs w:val="32"/>
        </w:rPr>
        <w:t>I</w:t>
      </w:r>
      <w:proofErr w:type="gramEnd"/>
      <w:r w:rsidRPr="002B1DF8">
        <w:rPr>
          <w:rFonts w:asciiTheme="majorHAnsi" w:hAnsiTheme="majorHAnsi" w:cs="Ayuthaya"/>
          <w:b/>
          <w:i/>
          <w:color w:val="000000" w:themeColor="text1"/>
          <w:szCs w:val="32"/>
        </w:rPr>
        <w:t xml:space="preserve"> am choosing a peaceful solution</w:t>
      </w:r>
    </w:p>
    <w:p w:rsidR="008056C7" w:rsidRDefault="008056C7" w:rsidP="008056C7">
      <w:pPr>
        <w:tabs>
          <w:tab w:val="left" w:pos="2060"/>
        </w:tabs>
      </w:pPr>
      <w:r w:rsidRPr="002B1DF8">
        <w:rPr>
          <w:rFonts w:asciiTheme="majorHAnsi" w:hAnsiTheme="majorHAnsi" w:cs="Ayuthaya"/>
          <w:b/>
          <w:i/>
          <w:color w:val="000000" w:themeColor="text1"/>
        </w:rPr>
        <w:t xml:space="preserve">     </w:t>
      </w:r>
    </w:p>
    <w:p w:rsidR="008056C7" w:rsidRDefault="008056C7">
      <w:pPr>
        <w:sectPr w:rsidR="008056C7" w:rsidSect="008056C7"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</w:p>
    <w:p w:rsidR="008056C7" w:rsidRDefault="008056C7" w:rsidP="008056C7">
      <w:r>
        <w:lastRenderedPageBreak/>
        <w:t xml:space="preserve">Appendix Table </w:t>
      </w:r>
      <w:r w:rsidR="0072184D">
        <w:t>2</w:t>
      </w:r>
      <w:r>
        <w:t>. Type III Effects from Mixed-Effects Models</w:t>
      </w:r>
    </w:p>
    <w:tbl>
      <w:tblPr>
        <w:tblW w:w="8910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40"/>
        <w:gridCol w:w="810"/>
        <w:gridCol w:w="1170"/>
        <w:gridCol w:w="810"/>
        <w:gridCol w:w="1080"/>
        <w:gridCol w:w="810"/>
        <w:gridCol w:w="990"/>
      </w:tblGrid>
      <w:tr w:rsidR="008056C7" w:rsidTr="00947E80">
        <w:trPr>
          <w:trHeight w:val="450"/>
        </w:trPr>
        <w:tc>
          <w:tcPr>
            <w:tcW w:w="3240" w:type="dxa"/>
            <w:tcBorders>
              <w:top w:val="single" w:sz="8" w:space="0" w:color="000000"/>
              <w:left w:val="nil"/>
              <w:right w:val="nil"/>
            </w:tcBorders>
          </w:tcPr>
          <w:p w:rsidR="008056C7" w:rsidRDefault="008056C7" w:rsidP="00947E80">
            <w:r>
              <w:t xml:space="preserve"> </w:t>
            </w:r>
          </w:p>
        </w:tc>
        <w:tc>
          <w:tcPr>
            <w:tcW w:w="1980" w:type="dxa"/>
            <w:gridSpan w:val="2"/>
            <w:tcBorders>
              <w:top w:val="single" w:sz="8" w:space="0" w:color="000000"/>
              <w:left w:val="nil"/>
              <w:right w:val="nil"/>
            </w:tcBorders>
          </w:tcPr>
          <w:p w:rsidR="008056C7" w:rsidRDefault="008056C7" w:rsidP="00947E80">
            <w:pPr>
              <w:jc w:val="center"/>
            </w:pPr>
            <w:r>
              <w:t xml:space="preserve">  Age</w:t>
            </w:r>
          </w:p>
        </w:tc>
        <w:tc>
          <w:tcPr>
            <w:tcW w:w="1890" w:type="dxa"/>
            <w:gridSpan w:val="2"/>
            <w:tcBorders>
              <w:top w:val="single" w:sz="8" w:space="0" w:color="000000"/>
              <w:left w:val="nil"/>
              <w:right w:val="nil"/>
            </w:tcBorders>
          </w:tcPr>
          <w:p w:rsidR="008056C7" w:rsidRDefault="008056C7" w:rsidP="00947E80">
            <w:pPr>
              <w:jc w:val="center"/>
            </w:pPr>
            <w:r>
              <w:t xml:space="preserve">  Gender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nil"/>
              <w:right w:val="nil"/>
            </w:tcBorders>
          </w:tcPr>
          <w:p w:rsidR="008056C7" w:rsidRDefault="008056C7" w:rsidP="00947E80">
            <w:pPr>
              <w:jc w:val="center"/>
            </w:pPr>
            <w:r>
              <w:t>Time</w:t>
            </w:r>
          </w:p>
        </w:tc>
      </w:tr>
      <w:tr w:rsidR="008056C7" w:rsidTr="00947E80">
        <w:trPr>
          <w:trHeight w:val="333"/>
        </w:trPr>
        <w:tc>
          <w:tcPr>
            <w:tcW w:w="3240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8056C7" w:rsidRDefault="008056C7" w:rsidP="00947E80">
            <w:r>
              <w:t>Outcom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8056C7" w:rsidRDefault="008056C7" w:rsidP="00947E80">
            <w:pPr>
              <w:jc w:val="center"/>
            </w:pPr>
            <w:r>
              <w:t xml:space="preserve">    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8056C7" w:rsidRDefault="008056C7" w:rsidP="00947E80">
            <w:pPr>
              <w:jc w:val="center"/>
            </w:pPr>
            <w:r>
              <w:t xml:space="preserve">   p-valu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8056C7" w:rsidRDefault="008056C7" w:rsidP="00947E80">
            <w:pPr>
              <w:jc w:val="center"/>
            </w:pPr>
            <w:r>
              <w:t xml:space="preserve">    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 xml:space="preserve">  p-valu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8056C7" w:rsidRDefault="008056C7" w:rsidP="00947E80">
            <w:pPr>
              <w:jc w:val="center"/>
            </w:pPr>
            <w:r>
              <w:t xml:space="preserve">    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p-value</w:t>
            </w:r>
          </w:p>
        </w:tc>
      </w:tr>
      <w:tr w:rsidR="008056C7" w:rsidTr="00947E80">
        <w:trPr>
          <w:trHeight w:val="450"/>
        </w:trPr>
        <w:tc>
          <w:tcPr>
            <w:tcW w:w="8910" w:type="dxa"/>
            <w:gridSpan w:val="7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:rsidR="008056C7" w:rsidRDefault="008056C7" w:rsidP="00947E80">
            <w:r>
              <w:rPr>
                <w:b/>
                <w:i/>
              </w:rPr>
              <w:t>Youth self-report</w:t>
            </w:r>
          </w:p>
        </w:tc>
      </w:tr>
      <w:tr w:rsidR="008056C7" w:rsidTr="00947E80">
        <w:trPr>
          <w:trHeight w:val="396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r>
              <w:t>Community belongingne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 xml:space="preserve"> 0.59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.85</w:t>
            </w:r>
          </w:p>
        </w:tc>
      </w:tr>
      <w:tr w:rsidR="008056C7" w:rsidTr="00947E80">
        <w:trPr>
          <w:trHeight w:val="441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r>
              <w:t>Social responsibil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5.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5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1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.30</w:t>
            </w:r>
          </w:p>
        </w:tc>
      </w:tr>
      <w:tr w:rsidR="008056C7" w:rsidTr="00947E80">
        <w:trPr>
          <w:trHeight w:val="41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r>
              <w:t>Emotional sympto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1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9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.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13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&lt; .001</w:t>
            </w:r>
          </w:p>
        </w:tc>
      </w:tr>
      <w:tr w:rsidR="008056C7" w:rsidTr="00947E80">
        <w:trPr>
          <w:trHeight w:val="40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r>
              <w:t>Conduct proble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.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0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.39</w:t>
            </w:r>
          </w:p>
        </w:tc>
      </w:tr>
      <w:tr w:rsidR="008056C7" w:rsidTr="00947E80">
        <w:trPr>
          <w:trHeight w:val="38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r>
              <w:t>Peer proble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11.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1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5.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.01</w:t>
            </w:r>
          </w:p>
        </w:tc>
      </w:tr>
      <w:tr w:rsidR="008056C7" w:rsidTr="00947E80">
        <w:trPr>
          <w:trHeight w:val="28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r>
              <w:t>Prosocial behavior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0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2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1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&lt; .001</w:t>
            </w:r>
          </w:p>
        </w:tc>
      </w:tr>
      <w:tr w:rsidR="008056C7" w:rsidTr="00947E80">
        <w:trPr>
          <w:trHeight w:val="435"/>
        </w:trPr>
        <w:tc>
          <w:tcPr>
            <w:tcW w:w="891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rPr>
                <w:b/>
                <w:i/>
              </w:rPr>
            </w:pPr>
          </w:p>
          <w:p w:rsidR="008056C7" w:rsidRDefault="008056C7" w:rsidP="00947E80">
            <w:pPr>
              <w:rPr>
                <w:b/>
                <w:i/>
              </w:rPr>
            </w:pPr>
            <w:r>
              <w:rPr>
                <w:b/>
                <w:i/>
              </w:rPr>
              <w:t>Parent report</w:t>
            </w:r>
          </w:p>
          <w:p w:rsidR="008056C7" w:rsidRDefault="008056C7" w:rsidP="00947E80"/>
        </w:tc>
      </w:tr>
      <w:tr w:rsidR="008056C7" w:rsidTr="00947E80">
        <w:trPr>
          <w:trHeight w:val="396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r>
              <w:t>Social Skill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0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1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2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.09</w:t>
            </w:r>
          </w:p>
        </w:tc>
      </w:tr>
      <w:tr w:rsidR="008056C7" w:rsidTr="00947E80">
        <w:trPr>
          <w:trHeight w:val="45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r>
              <w:t>Externaliz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0.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1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1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.37</w:t>
            </w:r>
          </w:p>
        </w:tc>
      </w:tr>
      <w:tr w:rsidR="008056C7" w:rsidTr="00947E80">
        <w:trPr>
          <w:trHeight w:val="27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r>
              <w:t>Internaliz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1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0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.63</w:t>
            </w:r>
          </w:p>
        </w:tc>
      </w:tr>
      <w:tr w:rsidR="008056C7" w:rsidTr="00947E80">
        <w:trPr>
          <w:trHeight w:val="435"/>
        </w:trPr>
        <w:tc>
          <w:tcPr>
            <w:tcW w:w="891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rPr>
                <w:b/>
                <w:i/>
              </w:rPr>
            </w:pPr>
          </w:p>
          <w:p w:rsidR="008056C7" w:rsidRDefault="008056C7" w:rsidP="00947E80">
            <w:pPr>
              <w:rPr>
                <w:b/>
                <w:i/>
              </w:rPr>
            </w:pPr>
            <w:r>
              <w:rPr>
                <w:b/>
                <w:i/>
              </w:rPr>
              <w:t>Staff report</w:t>
            </w:r>
          </w:p>
          <w:p w:rsidR="008056C7" w:rsidRDefault="008056C7" w:rsidP="00947E80"/>
        </w:tc>
      </w:tr>
      <w:tr w:rsidR="008056C7" w:rsidTr="00947E80">
        <w:trPr>
          <w:trHeight w:val="423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r>
              <w:t>Social Skill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1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5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2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.14</w:t>
            </w:r>
          </w:p>
        </w:tc>
      </w:tr>
      <w:tr w:rsidR="008056C7" w:rsidTr="00947E80">
        <w:trPr>
          <w:trHeight w:val="45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r>
              <w:t>Externaliz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2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5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.82</w:t>
            </w:r>
          </w:p>
        </w:tc>
      </w:tr>
      <w:tr w:rsidR="008056C7" w:rsidTr="00947E80">
        <w:trPr>
          <w:trHeight w:val="639"/>
        </w:trPr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8056C7" w:rsidRDefault="008056C7" w:rsidP="00947E80">
            <w:r>
              <w:t>Internalizin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.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1.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.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11.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8056C7" w:rsidRDefault="008056C7" w:rsidP="00947E80">
            <w:pPr>
              <w:jc w:val="right"/>
            </w:pPr>
            <w:r>
              <w:t>.003</w:t>
            </w:r>
          </w:p>
        </w:tc>
      </w:tr>
    </w:tbl>
    <w:p w:rsidR="008056C7" w:rsidRDefault="008056C7" w:rsidP="008056C7">
      <w:r>
        <w:t xml:space="preserve"> </w:t>
      </w:r>
    </w:p>
    <w:p w:rsidR="00424C57" w:rsidRDefault="009B28D9"/>
    <w:sectPr w:rsidR="00424C57" w:rsidSect="008056C7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B28D9" w:rsidRDefault="009B28D9" w:rsidP="008056C7">
      <w:r>
        <w:separator/>
      </w:r>
    </w:p>
  </w:endnote>
  <w:endnote w:type="continuationSeparator" w:id="0">
    <w:p w:rsidR="009B28D9" w:rsidRDefault="009B28D9" w:rsidP="008056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yuthaya">
    <w:charset w:val="DE"/>
    <w:family w:val="auto"/>
    <w:pitch w:val="variable"/>
    <w:sig w:usb0="A10002FF" w:usb1="5000204A" w:usb2="00000020" w:usb3="00000000" w:csb0="00010197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B28D9" w:rsidRDefault="009B28D9" w:rsidP="008056C7">
      <w:r>
        <w:separator/>
      </w:r>
    </w:p>
  </w:footnote>
  <w:footnote w:type="continuationSeparator" w:id="0">
    <w:p w:rsidR="009B28D9" w:rsidRDefault="009B28D9" w:rsidP="008056C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23138579"/>
      <w:docPartObj>
        <w:docPartGallery w:val="Page Numbers (Top of Page)"/>
        <w:docPartUnique/>
      </w:docPartObj>
    </w:sdtPr>
    <w:sdtEndPr>
      <w:rPr>
        <w:noProof/>
      </w:rPr>
    </w:sdtEndPr>
    <w:sdtContent>
      <w:p w:rsidR="008056C7" w:rsidRDefault="008056C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D4729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8056C7" w:rsidRDefault="008056C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56C7"/>
    <w:rsid w:val="00415889"/>
    <w:rsid w:val="005319FB"/>
    <w:rsid w:val="0072184D"/>
    <w:rsid w:val="008056C7"/>
    <w:rsid w:val="009B28D9"/>
    <w:rsid w:val="00A246A8"/>
    <w:rsid w:val="00AA0BE9"/>
    <w:rsid w:val="00AD4729"/>
    <w:rsid w:val="00C4288A"/>
    <w:rsid w:val="00ED3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5B8199-50B9-4DB4-B4AE-7E253B61A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56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56C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56C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056C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56C7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diagramData" Target="diagrams/data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microsoft.com/office/2007/relationships/diagramDrawing" Target="diagrams/drawing1.xml"/><Relationship Id="rId5" Type="http://schemas.openxmlformats.org/officeDocument/2006/relationships/endnotes" Target="endnotes.xml"/><Relationship Id="rId10" Type="http://schemas.openxmlformats.org/officeDocument/2006/relationships/diagramColors" Target="diagrams/colors1.xml"/><Relationship Id="rId4" Type="http://schemas.openxmlformats.org/officeDocument/2006/relationships/footnotes" Target="footnotes.xml"/><Relationship Id="rId9" Type="http://schemas.openxmlformats.org/officeDocument/2006/relationships/diagramQuickStyle" Target="diagrams/quickStyle1.xml"/><Relationship Id="rId14" Type="http://schemas.openxmlformats.org/officeDocument/2006/relationships/theme" Target="theme/them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258FF89A-D39B-CF4E-88CF-0FE62A7CDBE3}" type="doc">
      <dgm:prSet loTypeId="urn:microsoft.com/office/officeart/2005/8/layout/chevron2" loCatId="" qsTypeId="urn:microsoft.com/office/officeart/2005/8/quickstyle/simple4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3251B521-B618-904A-80A5-0189E55FE02A}">
      <dgm:prSet phldrT="[Text]"/>
      <dgm:spPr>
        <a:solidFill>
          <a:srgbClr val="AC14C1"/>
        </a:solidFill>
        <a:ln>
          <a:noFill/>
        </a:ln>
      </dgm:spPr>
      <dgm:t>
        <a:bodyPr/>
        <a:lstStyle/>
        <a:p>
          <a:r>
            <a:rPr lang="en-US" b="1">
              <a:solidFill>
                <a:schemeClr val="bg1"/>
              </a:solidFill>
            </a:rPr>
            <a:t>S</a:t>
          </a:r>
        </a:p>
      </dgm:t>
    </dgm:pt>
    <dgm:pt modelId="{82FDF057-45E4-4044-B843-C22720E52CCC}" type="parTrans" cxnId="{7469D4A3-A595-EA4E-9F45-E285D2F12B32}">
      <dgm:prSet/>
      <dgm:spPr/>
      <dgm:t>
        <a:bodyPr/>
        <a:lstStyle/>
        <a:p>
          <a:endParaRPr lang="en-US"/>
        </a:p>
      </dgm:t>
    </dgm:pt>
    <dgm:pt modelId="{20935E4F-1739-C341-BC5E-78C927EE808E}" type="sibTrans" cxnId="{7469D4A3-A595-EA4E-9F45-E285D2F12B32}">
      <dgm:prSet/>
      <dgm:spPr/>
      <dgm:t>
        <a:bodyPr/>
        <a:lstStyle/>
        <a:p>
          <a:endParaRPr lang="en-US"/>
        </a:p>
      </dgm:t>
    </dgm:pt>
    <dgm:pt modelId="{E8C17815-FCC8-CC41-BD9A-F8039FC63DC7}">
      <dgm:prSet phldrT="[Text]" custT="1"/>
      <dgm:spPr>
        <a:solidFill>
          <a:schemeClr val="tx1">
            <a:alpha val="90000"/>
          </a:schemeClr>
        </a:solidFill>
        <a:ln>
          <a:noFill/>
        </a:ln>
      </dgm:spPr>
      <dgm:t>
        <a:bodyPr/>
        <a:lstStyle/>
        <a:p>
          <a:r>
            <a:rPr lang="en-US" sz="2000">
              <a:solidFill>
                <a:srgbClr val="00B0F0"/>
              </a:solidFill>
            </a:rPr>
            <a:t>CALM</a:t>
          </a:r>
          <a:r>
            <a:rPr lang="en-US" sz="2400">
              <a:solidFill>
                <a:srgbClr val="00B0F0"/>
              </a:solidFill>
            </a:rPr>
            <a:t> </a:t>
          </a:r>
          <a:r>
            <a:rPr lang="en-US" sz="2000">
              <a:solidFill>
                <a:srgbClr val="00B0F0"/>
              </a:solidFill>
            </a:rPr>
            <a:t>DOWN</a:t>
          </a:r>
          <a:endParaRPr lang="en-US" sz="2400">
            <a:solidFill>
              <a:srgbClr val="00B0F0"/>
            </a:solidFill>
          </a:endParaRPr>
        </a:p>
      </dgm:t>
    </dgm:pt>
    <dgm:pt modelId="{E487E728-2810-7B4E-8F78-0FC92CD06AD0}" type="parTrans" cxnId="{8C312DA6-961C-5F4A-83FF-DC5BE00A9BE3}">
      <dgm:prSet/>
      <dgm:spPr/>
      <dgm:t>
        <a:bodyPr/>
        <a:lstStyle/>
        <a:p>
          <a:endParaRPr lang="en-US"/>
        </a:p>
      </dgm:t>
    </dgm:pt>
    <dgm:pt modelId="{C8B281B6-F2B3-9141-85E3-9A51A4AAC1EF}" type="sibTrans" cxnId="{8C312DA6-961C-5F4A-83FF-DC5BE00A9BE3}">
      <dgm:prSet/>
      <dgm:spPr/>
      <dgm:t>
        <a:bodyPr/>
        <a:lstStyle/>
        <a:p>
          <a:endParaRPr lang="en-US"/>
        </a:p>
      </dgm:t>
    </dgm:pt>
    <dgm:pt modelId="{217F5DCB-591A-0542-83A3-A5C91CD9596C}">
      <dgm:prSet phldrT="[Text]"/>
      <dgm:spPr>
        <a:solidFill>
          <a:srgbClr val="00DE76"/>
        </a:solidFill>
        <a:ln>
          <a:noFill/>
        </a:ln>
      </dgm:spPr>
      <dgm:t>
        <a:bodyPr/>
        <a:lstStyle/>
        <a:p>
          <a:r>
            <a:rPr lang="en-US" b="1"/>
            <a:t>I</a:t>
          </a:r>
        </a:p>
      </dgm:t>
    </dgm:pt>
    <dgm:pt modelId="{5D69AA97-D16F-5D4E-9EEB-2E128B29995B}" type="parTrans" cxnId="{8E7944C8-60C0-F143-B68D-D56B2254FBF5}">
      <dgm:prSet/>
      <dgm:spPr/>
      <dgm:t>
        <a:bodyPr/>
        <a:lstStyle/>
        <a:p>
          <a:endParaRPr lang="en-US"/>
        </a:p>
      </dgm:t>
    </dgm:pt>
    <dgm:pt modelId="{3FB7A49F-E10E-914B-8222-044B959746C0}" type="sibTrans" cxnId="{8E7944C8-60C0-F143-B68D-D56B2254FBF5}">
      <dgm:prSet/>
      <dgm:spPr/>
      <dgm:t>
        <a:bodyPr/>
        <a:lstStyle/>
        <a:p>
          <a:endParaRPr lang="en-US"/>
        </a:p>
      </dgm:t>
    </dgm:pt>
    <dgm:pt modelId="{6AC56C8B-B50D-FC48-97B4-E106C281AE9E}">
      <dgm:prSet phldrT="[Text]" custT="1"/>
      <dgm:spPr>
        <a:solidFill>
          <a:schemeClr val="tx1">
            <a:alpha val="90000"/>
          </a:schemeClr>
        </a:solidFill>
        <a:ln>
          <a:noFill/>
        </a:ln>
      </dgm:spPr>
      <dgm:t>
        <a:bodyPr/>
        <a:lstStyle/>
        <a:p>
          <a:r>
            <a:rPr lang="en-US" sz="2000">
              <a:solidFill>
                <a:srgbClr val="00DE76"/>
              </a:solidFill>
            </a:rPr>
            <a:t>IDENTIFY</a:t>
          </a:r>
        </a:p>
      </dgm:t>
    </dgm:pt>
    <dgm:pt modelId="{CE77092C-A089-3D49-9042-3390A19F80F4}" type="parTrans" cxnId="{B8E5D78E-5115-B142-AEF6-4D59261FE6F4}">
      <dgm:prSet/>
      <dgm:spPr/>
      <dgm:t>
        <a:bodyPr/>
        <a:lstStyle/>
        <a:p>
          <a:endParaRPr lang="en-US"/>
        </a:p>
      </dgm:t>
    </dgm:pt>
    <dgm:pt modelId="{B10E576C-8E87-DD4B-B012-5CADDBEB57F1}" type="sibTrans" cxnId="{B8E5D78E-5115-B142-AEF6-4D59261FE6F4}">
      <dgm:prSet/>
      <dgm:spPr/>
      <dgm:t>
        <a:bodyPr/>
        <a:lstStyle/>
        <a:p>
          <a:endParaRPr lang="en-US"/>
        </a:p>
      </dgm:t>
    </dgm:pt>
    <dgm:pt modelId="{7DD75ADD-3BFA-354E-BF2D-A897BA873904}">
      <dgm:prSet phldrT="[Text]" custT="1"/>
      <dgm:spPr>
        <a:solidFill>
          <a:schemeClr val="tx1">
            <a:alpha val="90000"/>
          </a:schemeClr>
        </a:solidFill>
        <a:ln>
          <a:noFill/>
        </a:ln>
      </dgm:spPr>
      <dgm:t>
        <a:bodyPr/>
        <a:lstStyle/>
        <a:p>
          <a:r>
            <a:rPr lang="en-US" sz="1200">
              <a:solidFill>
                <a:srgbClr val="00DE76"/>
              </a:solidFill>
            </a:rPr>
            <a:t>Feelings, Problems, Options, Strengths</a:t>
          </a:r>
        </a:p>
      </dgm:t>
    </dgm:pt>
    <dgm:pt modelId="{DA053FF4-46C8-C54E-B86B-E135DC0B786E}" type="parTrans" cxnId="{D4311A4C-700A-574C-99CC-52079F3C278F}">
      <dgm:prSet/>
      <dgm:spPr/>
      <dgm:t>
        <a:bodyPr/>
        <a:lstStyle/>
        <a:p>
          <a:endParaRPr lang="en-US"/>
        </a:p>
      </dgm:t>
    </dgm:pt>
    <dgm:pt modelId="{99F39F9E-1A58-C641-BF87-ECEA3BFFF1CF}" type="sibTrans" cxnId="{D4311A4C-700A-574C-99CC-52079F3C278F}">
      <dgm:prSet/>
      <dgm:spPr/>
      <dgm:t>
        <a:bodyPr/>
        <a:lstStyle/>
        <a:p>
          <a:endParaRPr lang="en-US"/>
        </a:p>
      </dgm:t>
    </dgm:pt>
    <dgm:pt modelId="{1C92C310-4F29-FE47-9420-FC86C3126479}">
      <dgm:prSet phldrT="[Text]"/>
      <dgm:spPr>
        <a:solidFill>
          <a:srgbClr val="00B0F0"/>
        </a:solidFill>
        <a:ln>
          <a:noFill/>
        </a:ln>
      </dgm:spPr>
      <dgm:t>
        <a:bodyPr/>
        <a:lstStyle/>
        <a:p>
          <a:r>
            <a:rPr lang="en-US" b="1"/>
            <a:t>C</a:t>
          </a:r>
        </a:p>
      </dgm:t>
    </dgm:pt>
    <dgm:pt modelId="{3FD63413-B5EC-FB4B-8F6F-3D71CBAD9D07}" type="sibTrans" cxnId="{A43E6566-4E93-3240-856B-78898EF5F8A8}">
      <dgm:prSet/>
      <dgm:spPr/>
      <dgm:t>
        <a:bodyPr/>
        <a:lstStyle/>
        <a:p>
          <a:endParaRPr lang="en-US"/>
        </a:p>
      </dgm:t>
    </dgm:pt>
    <dgm:pt modelId="{F438D9DA-AE5F-2A45-8D5F-ECF5C3CAEE74}" type="parTrans" cxnId="{A43E6566-4E93-3240-856B-78898EF5F8A8}">
      <dgm:prSet/>
      <dgm:spPr/>
      <dgm:t>
        <a:bodyPr/>
        <a:lstStyle/>
        <a:p>
          <a:endParaRPr lang="en-US"/>
        </a:p>
      </dgm:t>
    </dgm:pt>
    <dgm:pt modelId="{339DDF8A-6435-6C4B-AE9D-661582F35B1F}">
      <dgm:prSet phldrT="[Text]" custT="1">
        <dgm:style>
          <a:lnRef idx="1">
            <a:schemeClr val="dk1"/>
          </a:lnRef>
          <a:fillRef idx="3">
            <a:schemeClr val="dk1"/>
          </a:fillRef>
          <a:effectRef idx="2">
            <a:schemeClr val="dk1"/>
          </a:effectRef>
          <a:fontRef idx="minor">
            <a:schemeClr val="lt1"/>
          </a:fontRef>
        </dgm:style>
      </dgm:prSet>
      <dgm:spPr>
        <a:solidFill>
          <a:schemeClr val="tx1"/>
        </a:solidFill>
        <a:ln>
          <a:noFill/>
        </a:ln>
      </dgm:spPr>
      <dgm:t>
        <a:bodyPr/>
        <a:lstStyle/>
        <a:p>
          <a:pPr algn="l"/>
          <a:r>
            <a:rPr lang="en-US" sz="2400">
              <a:solidFill>
                <a:srgbClr val="AC14C1"/>
              </a:solidFill>
            </a:rPr>
            <a:t>STOP</a:t>
          </a:r>
        </a:p>
      </dgm:t>
    </dgm:pt>
    <dgm:pt modelId="{45DB1C91-E1D5-A244-B0F1-C5A9BE4592CB}" type="sibTrans" cxnId="{58694EB2-3680-744D-AA0D-AD28CF8BC3A2}">
      <dgm:prSet/>
      <dgm:spPr/>
      <dgm:t>
        <a:bodyPr/>
        <a:lstStyle/>
        <a:p>
          <a:endParaRPr lang="en-US"/>
        </a:p>
      </dgm:t>
    </dgm:pt>
    <dgm:pt modelId="{99A1D55C-914D-1E44-BFA2-39400D436E33}" type="parTrans" cxnId="{58694EB2-3680-744D-AA0D-AD28CF8BC3A2}">
      <dgm:prSet/>
      <dgm:spPr/>
      <dgm:t>
        <a:bodyPr/>
        <a:lstStyle/>
        <a:p>
          <a:endParaRPr lang="en-US"/>
        </a:p>
      </dgm:t>
    </dgm:pt>
    <dgm:pt modelId="{0A6F014C-5DAF-D84D-A643-20DCA8305638}" type="pres">
      <dgm:prSet presAssocID="{258FF89A-D39B-CF4E-88CF-0FE62A7CDBE3}" presName="linearFlow" presStyleCnt="0">
        <dgm:presLayoutVars>
          <dgm:dir/>
          <dgm:animLvl val="lvl"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B9B68615-A432-F143-A360-42FF8A61BF87}" type="pres">
      <dgm:prSet presAssocID="{3251B521-B618-904A-80A5-0189E55FE02A}" presName="composite" presStyleCnt="0"/>
      <dgm:spPr/>
    </dgm:pt>
    <dgm:pt modelId="{6D3CC55E-6ECD-494A-B80B-1E7C0828685D}" type="pres">
      <dgm:prSet presAssocID="{3251B521-B618-904A-80A5-0189E55FE02A}" presName="parentText" presStyleLbl="alignNode1" presStyleIdx="0" presStyleCnt="3">
        <dgm:presLayoutVars>
          <dgm:chMax val="1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588E2B9E-B7E3-DE41-8F5F-53ED5A28B611}" type="pres">
      <dgm:prSet presAssocID="{3251B521-B618-904A-80A5-0189E55FE02A}" presName="descendantText" presStyleLbl="alignAcc1" presStyleIdx="0" presStyleCnt="3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C16B78AA-1FFA-854E-B111-A9BF3C4E4134}" type="pres">
      <dgm:prSet presAssocID="{20935E4F-1739-C341-BC5E-78C927EE808E}" presName="sp" presStyleCnt="0"/>
      <dgm:spPr/>
    </dgm:pt>
    <dgm:pt modelId="{7AA1F4BA-1198-414E-B7C9-6BB7A494B94F}" type="pres">
      <dgm:prSet presAssocID="{1C92C310-4F29-FE47-9420-FC86C3126479}" presName="composite" presStyleCnt="0"/>
      <dgm:spPr/>
    </dgm:pt>
    <dgm:pt modelId="{BBB92526-DFD9-9C47-B105-79CDFFC401A6}" type="pres">
      <dgm:prSet presAssocID="{1C92C310-4F29-FE47-9420-FC86C3126479}" presName="parentText" presStyleLbl="alignNode1" presStyleIdx="1" presStyleCnt="3">
        <dgm:presLayoutVars>
          <dgm:chMax val="1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E973DED4-6852-C24F-9AAC-02E684244D5C}" type="pres">
      <dgm:prSet presAssocID="{1C92C310-4F29-FE47-9420-FC86C3126479}" presName="descendantText" presStyleLbl="alignAcc1" presStyleIdx="1" presStyleCnt="3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BA406B4E-901B-774D-BA79-11E7619AF1A2}" type="pres">
      <dgm:prSet presAssocID="{3FD63413-B5EC-FB4B-8F6F-3D71CBAD9D07}" presName="sp" presStyleCnt="0"/>
      <dgm:spPr/>
    </dgm:pt>
    <dgm:pt modelId="{3333F823-02DD-5849-BB48-3CF5402BE6E9}" type="pres">
      <dgm:prSet presAssocID="{217F5DCB-591A-0542-83A3-A5C91CD9596C}" presName="composite" presStyleCnt="0"/>
      <dgm:spPr/>
    </dgm:pt>
    <dgm:pt modelId="{B744C8D5-C1C3-6D4C-BE6A-BD532CAAA432}" type="pres">
      <dgm:prSet presAssocID="{217F5DCB-591A-0542-83A3-A5C91CD9596C}" presName="parentText" presStyleLbl="alignNode1" presStyleIdx="2" presStyleCnt="3">
        <dgm:presLayoutVars>
          <dgm:chMax val="1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9014FBC4-C870-4941-A5F4-D1404E79E85E}" type="pres">
      <dgm:prSet presAssocID="{217F5DCB-591A-0542-83A3-A5C91CD9596C}" presName="descendantText" presStyleLbl="alignAcc1" presStyleIdx="2" presStyleCnt="3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</dgm:ptLst>
  <dgm:cxnLst>
    <dgm:cxn modelId="{42635AB7-EB78-441D-BEF6-AC671BCD8261}" type="presOf" srcId="{217F5DCB-591A-0542-83A3-A5C91CD9596C}" destId="{B744C8D5-C1C3-6D4C-BE6A-BD532CAAA432}" srcOrd="0" destOrd="0" presId="urn:microsoft.com/office/officeart/2005/8/layout/chevron2"/>
    <dgm:cxn modelId="{01903E4C-33CD-4145-810F-90D08DB9A3FA}" type="presOf" srcId="{E8C17815-FCC8-CC41-BD9A-F8039FC63DC7}" destId="{E973DED4-6852-C24F-9AAC-02E684244D5C}" srcOrd="0" destOrd="0" presId="urn:microsoft.com/office/officeart/2005/8/layout/chevron2"/>
    <dgm:cxn modelId="{7469D4A3-A595-EA4E-9F45-E285D2F12B32}" srcId="{258FF89A-D39B-CF4E-88CF-0FE62A7CDBE3}" destId="{3251B521-B618-904A-80A5-0189E55FE02A}" srcOrd="0" destOrd="0" parTransId="{82FDF057-45E4-4044-B843-C22720E52CCC}" sibTransId="{20935E4F-1739-C341-BC5E-78C927EE808E}"/>
    <dgm:cxn modelId="{A4770C5C-FEDE-4A40-9CE7-1F3FBA341C50}" type="presOf" srcId="{7DD75ADD-3BFA-354E-BF2D-A897BA873904}" destId="{9014FBC4-C870-4941-A5F4-D1404E79E85E}" srcOrd="0" destOrd="1" presId="urn:microsoft.com/office/officeart/2005/8/layout/chevron2"/>
    <dgm:cxn modelId="{8C312DA6-961C-5F4A-83FF-DC5BE00A9BE3}" srcId="{1C92C310-4F29-FE47-9420-FC86C3126479}" destId="{E8C17815-FCC8-CC41-BD9A-F8039FC63DC7}" srcOrd="0" destOrd="0" parTransId="{E487E728-2810-7B4E-8F78-0FC92CD06AD0}" sibTransId="{C8B281B6-F2B3-9141-85E3-9A51A4AAC1EF}"/>
    <dgm:cxn modelId="{71EE5053-50E1-4857-809B-308D35523857}" type="presOf" srcId="{339DDF8A-6435-6C4B-AE9D-661582F35B1F}" destId="{588E2B9E-B7E3-DE41-8F5F-53ED5A28B611}" srcOrd="0" destOrd="0" presId="urn:microsoft.com/office/officeart/2005/8/layout/chevron2"/>
    <dgm:cxn modelId="{8E7944C8-60C0-F143-B68D-D56B2254FBF5}" srcId="{258FF89A-D39B-CF4E-88CF-0FE62A7CDBE3}" destId="{217F5DCB-591A-0542-83A3-A5C91CD9596C}" srcOrd="2" destOrd="0" parTransId="{5D69AA97-D16F-5D4E-9EEB-2E128B29995B}" sibTransId="{3FB7A49F-E10E-914B-8222-044B959746C0}"/>
    <dgm:cxn modelId="{7E008D0F-500D-4B60-83EC-F3DCCF3D7026}" type="presOf" srcId="{6AC56C8B-B50D-FC48-97B4-E106C281AE9E}" destId="{9014FBC4-C870-4941-A5F4-D1404E79E85E}" srcOrd="0" destOrd="0" presId="urn:microsoft.com/office/officeart/2005/8/layout/chevron2"/>
    <dgm:cxn modelId="{B8E5D78E-5115-B142-AEF6-4D59261FE6F4}" srcId="{217F5DCB-591A-0542-83A3-A5C91CD9596C}" destId="{6AC56C8B-B50D-FC48-97B4-E106C281AE9E}" srcOrd="0" destOrd="0" parTransId="{CE77092C-A089-3D49-9042-3390A19F80F4}" sibTransId="{B10E576C-8E87-DD4B-B012-5CADDBEB57F1}"/>
    <dgm:cxn modelId="{47B2020E-B47F-4F7D-8EC4-6408B37E7497}" type="presOf" srcId="{1C92C310-4F29-FE47-9420-FC86C3126479}" destId="{BBB92526-DFD9-9C47-B105-79CDFFC401A6}" srcOrd="0" destOrd="0" presId="urn:microsoft.com/office/officeart/2005/8/layout/chevron2"/>
    <dgm:cxn modelId="{0DDC7A0D-3C5F-4218-8B94-0F71D5769897}" type="presOf" srcId="{258FF89A-D39B-CF4E-88CF-0FE62A7CDBE3}" destId="{0A6F014C-5DAF-D84D-A643-20DCA8305638}" srcOrd="0" destOrd="0" presId="urn:microsoft.com/office/officeart/2005/8/layout/chevron2"/>
    <dgm:cxn modelId="{D4311A4C-700A-574C-99CC-52079F3C278F}" srcId="{6AC56C8B-B50D-FC48-97B4-E106C281AE9E}" destId="{7DD75ADD-3BFA-354E-BF2D-A897BA873904}" srcOrd="0" destOrd="0" parTransId="{DA053FF4-46C8-C54E-B86B-E135DC0B786E}" sibTransId="{99F39F9E-1A58-C641-BF87-ECEA3BFFF1CF}"/>
    <dgm:cxn modelId="{58694EB2-3680-744D-AA0D-AD28CF8BC3A2}" srcId="{3251B521-B618-904A-80A5-0189E55FE02A}" destId="{339DDF8A-6435-6C4B-AE9D-661582F35B1F}" srcOrd="0" destOrd="0" parTransId="{99A1D55C-914D-1E44-BFA2-39400D436E33}" sibTransId="{45DB1C91-E1D5-A244-B0F1-C5A9BE4592CB}"/>
    <dgm:cxn modelId="{A43E6566-4E93-3240-856B-78898EF5F8A8}" srcId="{258FF89A-D39B-CF4E-88CF-0FE62A7CDBE3}" destId="{1C92C310-4F29-FE47-9420-FC86C3126479}" srcOrd="1" destOrd="0" parTransId="{F438D9DA-AE5F-2A45-8D5F-ECF5C3CAEE74}" sibTransId="{3FD63413-B5EC-FB4B-8F6F-3D71CBAD9D07}"/>
    <dgm:cxn modelId="{4E28C552-238B-440C-97BB-950FCB3C68BF}" type="presOf" srcId="{3251B521-B618-904A-80A5-0189E55FE02A}" destId="{6D3CC55E-6ECD-494A-B80B-1E7C0828685D}" srcOrd="0" destOrd="0" presId="urn:microsoft.com/office/officeart/2005/8/layout/chevron2"/>
    <dgm:cxn modelId="{CFF1D085-1F22-49F8-92D4-D5255208717F}" type="presParOf" srcId="{0A6F014C-5DAF-D84D-A643-20DCA8305638}" destId="{B9B68615-A432-F143-A360-42FF8A61BF87}" srcOrd="0" destOrd="0" presId="urn:microsoft.com/office/officeart/2005/8/layout/chevron2"/>
    <dgm:cxn modelId="{B1CE6A0B-EAEB-4905-9A49-6C4E5B6C06CF}" type="presParOf" srcId="{B9B68615-A432-F143-A360-42FF8A61BF87}" destId="{6D3CC55E-6ECD-494A-B80B-1E7C0828685D}" srcOrd="0" destOrd="0" presId="urn:microsoft.com/office/officeart/2005/8/layout/chevron2"/>
    <dgm:cxn modelId="{4AB54376-DFED-4234-9BEF-4D8581764EDB}" type="presParOf" srcId="{B9B68615-A432-F143-A360-42FF8A61BF87}" destId="{588E2B9E-B7E3-DE41-8F5F-53ED5A28B611}" srcOrd="1" destOrd="0" presId="urn:microsoft.com/office/officeart/2005/8/layout/chevron2"/>
    <dgm:cxn modelId="{55255284-9589-4A7B-B810-C59CBBF88A7A}" type="presParOf" srcId="{0A6F014C-5DAF-D84D-A643-20DCA8305638}" destId="{C16B78AA-1FFA-854E-B111-A9BF3C4E4134}" srcOrd="1" destOrd="0" presId="urn:microsoft.com/office/officeart/2005/8/layout/chevron2"/>
    <dgm:cxn modelId="{B8EC4E7C-F909-4857-9F42-4B368DE59ADC}" type="presParOf" srcId="{0A6F014C-5DAF-D84D-A643-20DCA8305638}" destId="{7AA1F4BA-1198-414E-B7C9-6BB7A494B94F}" srcOrd="2" destOrd="0" presId="urn:microsoft.com/office/officeart/2005/8/layout/chevron2"/>
    <dgm:cxn modelId="{C26B496E-5960-4AD2-8E2D-803ADE206DAC}" type="presParOf" srcId="{7AA1F4BA-1198-414E-B7C9-6BB7A494B94F}" destId="{BBB92526-DFD9-9C47-B105-79CDFFC401A6}" srcOrd="0" destOrd="0" presId="urn:microsoft.com/office/officeart/2005/8/layout/chevron2"/>
    <dgm:cxn modelId="{7211A562-30EC-4078-B9C0-FFB993B52C49}" type="presParOf" srcId="{7AA1F4BA-1198-414E-B7C9-6BB7A494B94F}" destId="{E973DED4-6852-C24F-9AAC-02E684244D5C}" srcOrd="1" destOrd="0" presId="urn:microsoft.com/office/officeart/2005/8/layout/chevron2"/>
    <dgm:cxn modelId="{EF853EAB-BE43-4733-AB6C-FD2FF361E6CB}" type="presParOf" srcId="{0A6F014C-5DAF-D84D-A643-20DCA8305638}" destId="{BA406B4E-901B-774D-BA79-11E7619AF1A2}" srcOrd="3" destOrd="0" presId="urn:microsoft.com/office/officeart/2005/8/layout/chevron2"/>
    <dgm:cxn modelId="{3508B237-6254-4ED3-816A-825E6BA3CF28}" type="presParOf" srcId="{0A6F014C-5DAF-D84D-A643-20DCA8305638}" destId="{3333F823-02DD-5849-BB48-3CF5402BE6E9}" srcOrd="4" destOrd="0" presId="urn:microsoft.com/office/officeart/2005/8/layout/chevron2"/>
    <dgm:cxn modelId="{28AAA947-D84C-4CDD-89D1-28F77136FC10}" type="presParOf" srcId="{3333F823-02DD-5849-BB48-3CF5402BE6E9}" destId="{B744C8D5-C1C3-6D4C-BE6A-BD532CAAA432}" srcOrd="0" destOrd="0" presId="urn:microsoft.com/office/officeart/2005/8/layout/chevron2"/>
    <dgm:cxn modelId="{BA54BAAF-0A3C-402C-822D-5989BA22591B}" type="presParOf" srcId="{3333F823-02DD-5849-BB48-3CF5402BE6E9}" destId="{9014FBC4-C870-4941-A5F4-D1404E79E85E}" srcOrd="1" destOrd="0" presId="urn:microsoft.com/office/officeart/2005/8/layout/chevron2"/>
  </dgm:cxnLst>
  <dgm:bg>
    <a:noFill/>
  </dgm:bg>
  <dgm:whole>
    <a:ln>
      <a:noFill/>
    </a:ln>
  </dgm:whole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6D3CC55E-6ECD-494A-B80B-1E7C0828685D}">
      <dsp:nvSpPr>
        <dsp:cNvPr id="0" name=""/>
        <dsp:cNvSpPr/>
      </dsp:nvSpPr>
      <dsp:spPr>
        <a:xfrm rot="5400000">
          <a:off x="-128774" y="130973"/>
          <a:ext cx="858499" cy="600949"/>
        </a:xfrm>
        <a:prstGeom prst="chevron">
          <a:avLst/>
        </a:prstGeom>
        <a:solidFill>
          <a:srgbClr val="AC14C1"/>
        </a:solidFill>
        <a:ln w="6350" cap="flat" cmpd="sng" algn="ctr">
          <a:noFill/>
          <a:prstDash val="solid"/>
          <a:miter lim="800000"/>
        </a:ln>
        <a:effectLst/>
      </dsp:spPr>
      <dsp:style>
        <a:lnRef idx="1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10160" tIns="10160" rIns="10160" bIns="10160" numCol="1" spcCol="1270" anchor="ctr" anchorCtr="0">
          <a:noAutofit/>
        </a:bodyPr>
        <a:lstStyle/>
        <a:p>
          <a:pPr lvl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600" b="1" kern="1200">
              <a:solidFill>
                <a:schemeClr val="bg1"/>
              </a:solidFill>
            </a:rPr>
            <a:t>S</a:t>
          </a:r>
        </a:p>
      </dsp:txBody>
      <dsp:txXfrm rot="-5400000">
        <a:off x="2" y="302673"/>
        <a:ext cx="600949" cy="257550"/>
      </dsp:txXfrm>
    </dsp:sp>
    <dsp:sp modelId="{588E2B9E-B7E3-DE41-8F5F-53ED5A28B611}">
      <dsp:nvSpPr>
        <dsp:cNvPr id="0" name=""/>
        <dsp:cNvSpPr/>
      </dsp:nvSpPr>
      <dsp:spPr>
        <a:xfrm rot="5400000">
          <a:off x="2274124" y="-1670976"/>
          <a:ext cx="558024" cy="3904375"/>
        </a:xfrm>
        <a:prstGeom prst="round2SameRect">
          <a:avLst/>
        </a:prstGeom>
        <a:solidFill>
          <a:schemeClr val="tx1"/>
        </a:solidFill>
        <a:ln w="6350" cap="flat" cmpd="sng" algn="ctr">
          <a:noFill/>
          <a:prstDash val="solid"/>
          <a:miter lim="800000"/>
        </a:ln>
        <a:effectLst/>
      </dsp:spPr>
      <dsp:style>
        <a:lnRef idx="1">
          <a:schemeClr val="dk1"/>
        </a:lnRef>
        <a:fillRef idx="3">
          <a:schemeClr val="dk1"/>
        </a:fillRef>
        <a:effectRef idx="2">
          <a:schemeClr val="dk1"/>
        </a:effectRef>
        <a:fontRef idx="minor">
          <a:schemeClr val="lt1"/>
        </a:fontRef>
      </dsp:style>
      <dsp:txBody>
        <a:bodyPr spcFirstLastPara="0" vert="horz" wrap="square" lIns="170688" tIns="15240" rIns="15240" bIns="15240" numCol="1" spcCol="1270" anchor="ctr" anchorCtr="0">
          <a:noAutofit/>
        </a:bodyPr>
        <a:lstStyle/>
        <a:p>
          <a:pPr marL="228600" lvl="1" indent="-228600" algn="l" defTabSz="10668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2400" kern="1200">
              <a:solidFill>
                <a:srgbClr val="AC14C1"/>
              </a:solidFill>
            </a:rPr>
            <a:t>STOP</a:t>
          </a:r>
        </a:p>
      </dsp:txBody>
      <dsp:txXfrm rot="-5400000">
        <a:off x="600949" y="29439"/>
        <a:ext cx="3877135" cy="503544"/>
      </dsp:txXfrm>
    </dsp:sp>
    <dsp:sp modelId="{BBB92526-DFD9-9C47-B105-79CDFFC401A6}">
      <dsp:nvSpPr>
        <dsp:cNvPr id="0" name=""/>
        <dsp:cNvSpPr/>
      </dsp:nvSpPr>
      <dsp:spPr>
        <a:xfrm rot="5400000">
          <a:off x="-128774" y="809187"/>
          <a:ext cx="858499" cy="600949"/>
        </a:xfrm>
        <a:prstGeom prst="chevron">
          <a:avLst/>
        </a:prstGeom>
        <a:solidFill>
          <a:srgbClr val="00B0F0"/>
        </a:solidFill>
        <a:ln w="6350" cap="flat" cmpd="sng" algn="ctr">
          <a:noFill/>
          <a:prstDash val="solid"/>
          <a:miter lim="800000"/>
        </a:ln>
        <a:effectLst/>
      </dsp:spPr>
      <dsp:style>
        <a:lnRef idx="1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10160" tIns="10160" rIns="10160" bIns="10160" numCol="1" spcCol="1270" anchor="ctr" anchorCtr="0">
          <a:noAutofit/>
        </a:bodyPr>
        <a:lstStyle/>
        <a:p>
          <a:pPr lvl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600" b="1" kern="1200"/>
            <a:t>C</a:t>
          </a:r>
        </a:p>
      </dsp:txBody>
      <dsp:txXfrm rot="-5400000">
        <a:off x="2" y="980887"/>
        <a:ext cx="600949" cy="257550"/>
      </dsp:txXfrm>
    </dsp:sp>
    <dsp:sp modelId="{E973DED4-6852-C24F-9AAC-02E684244D5C}">
      <dsp:nvSpPr>
        <dsp:cNvPr id="0" name=""/>
        <dsp:cNvSpPr/>
      </dsp:nvSpPr>
      <dsp:spPr>
        <a:xfrm rot="5400000">
          <a:off x="2274124" y="-992762"/>
          <a:ext cx="558024" cy="3904375"/>
        </a:xfrm>
        <a:prstGeom prst="round2SameRect">
          <a:avLst/>
        </a:prstGeom>
        <a:solidFill>
          <a:schemeClr val="tx1">
            <a:alpha val="90000"/>
          </a:schemeClr>
        </a:solidFill>
        <a:ln w="6350" cap="flat" cmpd="sng" algn="ctr">
          <a:noFill/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42240" tIns="12700" rIns="12700" bIns="12700" numCol="1" spcCol="1270" anchor="ctr" anchorCtr="0">
          <a:noAutofit/>
        </a:bodyPr>
        <a:lstStyle/>
        <a:p>
          <a:pPr marL="228600" lvl="1" indent="-228600" algn="l" defTabSz="8890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2000" kern="1200">
              <a:solidFill>
                <a:srgbClr val="00B0F0"/>
              </a:solidFill>
            </a:rPr>
            <a:t>CALM</a:t>
          </a:r>
          <a:r>
            <a:rPr lang="en-US" sz="2400" kern="1200">
              <a:solidFill>
                <a:srgbClr val="00B0F0"/>
              </a:solidFill>
            </a:rPr>
            <a:t> </a:t>
          </a:r>
          <a:r>
            <a:rPr lang="en-US" sz="2000" kern="1200">
              <a:solidFill>
                <a:srgbClr val="00B0F0"/>
              </a:solidFill>
            </a:rPr>
            <a:t>DOWN</a:t>
          </a:r>
          <a:endParaRPr lang="en-US" sz="2400" kern="1200">
            <a:solidFill>
              <a:srgbClr val="00B0F0"/>
            </a:solidFill>
          </a:endParaRPr>
        </a:p>
      </dsp:txBody>
      <dsp:txXfrm rot="-5400000">
        <a:off x="600949" y="707653"/>
        <a:ext cx="3877135" cy="503544"/>
      </dsp:txXfrm>
    </dsp:sp>
    <dsp:sp modelId="{B744C8D5-C1C3-6D4C-BE6A-BD532CAAA432}">
      <dsp:nvSpPr>
        <dsp:cNvPr id="0" name=""/>
        <dsp:cNvSpPr/>
      </dsp:nvSpPr>
      <dsp:spPr>
        <a:xfrm rot="5400000">
          <a:off x="-128774" y="1487402"/>
          <a:ext cx="858499" cy="600949"/>
        </a:xfrm>
        <a:prstGeom prst="chevron">
          <a:avLst/>
        </a:prstGeom>
        <a:solidFill>
          <a:srgbClr val="00DE76"/>
        </a:solidFill>
        <a:ln w="6350" cap="flat" cmpd="sng" algn="ctr">
          <a:noFill/>
          <a:prstDash val="solid"/>
          <a:miter lim="800000"/>
        </a:ln>
        <a:effectLst/>
      </dsp:spPr>
      <dsp:style>
        <a:lnRef idx="1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10160" tIns="10160" rIns="10160" bIns="10160" numCol="1" spcCol="1270" anchor="ctr" anchorCtr="0">
          <a:noAutofit/>
        </a:bodyPr>
        <a:lstStyle/>
        <a:p>
          <a:pPr lvl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600" b="1" kern="1200"/>
            <a:t>I</a:t>
          </a:r>
        </a:p>
      </dsp:txBody>
      <dsp:txXfrm rot="-5400000">
        <a:off x="2" y="1659102"/>
        <a:ext cx="600949" cy="257550"/>
      </dsp:txXfrm>
    </dsp:sp>
    <dsp:sp modelId="{9014FBC4-C870-4941-A5F4-D1404E79E85E}">
      <dsp:nvSpPr>
        <dsp:cNvPr id="0" name=""/>
        <dsp:cNvSpPr/>
      </dsp:nvSpPr>
      <dsp:spPr>
        <a:xfrm rot="5400000">
          <a:off x="2274124" y="-314548"/>
          <a:ext cx="558024" cy="3904375"/>
        </a:xfrm>
        <a:prstGeom prst="round2SameRect">
          <a:avLst/>
        </a:prstGeom>
        <a:solidFill>
          <a:schemeClr val="tx1">
            <a:alpha val="90000"/>
          </a:schemeClr>
        </a:solidFill>
        <a:ln w="6350" cap="flat" cmpd="sng" algn="ctr">
          <a:noFill/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42240" tIns="12700" rIns="12700" bIns="12700" numCol="1" spcCol="1270" anchor="ctr" anchorCtr="0">
          <a:noAutofit/>
        </a:bodyPr>
        <a:lstStyle/>
        <a:p>
          <a:pPr marL="228600" lvl="1" indent="-228600" algn="l" defTabSz="8890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2000" kern="1200">
              <a:solidFill>
                <a:srgbClr val="00DE76"/>
              </a:solidFill>
            </a:rPr>
            <a:t>IDENTIFY</a:t>
          </a:r>
        </a:p>
        <a:p>
          <a:pPr marL="228600" lvl="2" indent="-114300" algn="l" defTabSz="5334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200" kern="1200">
              <a:solidFill>
                <a:srgbClr val="00DE76"/>
              </a:solidFill>
            </a:rPr>
            <a:t>Feelings, Problems, Options, Strengths</a:t>
          </a:r>
        </a:p>
      </dsp:txBody>
      <dsp:txXfrm rot="-5400000">
        <a:off x="600949" y="1385867"/>
        <a:ext cx="3877135" cy="503544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chevron2">
  <dgm:title val=""/>
  <dgm:desc val=""/>
  <dgm:catLst>
    <dgm:cat type="process" pri="12000"/>
    <dgm:cat type="list" pri="16000"/>
    <dgm:cat type="convert" pri="11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/>
      </dgm:ptLst>
      <dgm:cxnLst>
        <dgm:cxn modelId="4" srcId="0" destId="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linearFlow">
    <dgm:varLst>
      <dgm:dir/>
      <dgm:animLvl val="lvl"/>
      <dgm:resizeHandles val="exact"/>
    </dgm:varLst>
    <dgm:alg type="lin">
      <dgm:param type="linDir" val="fromT"/>
      <dgm:param type="nodeHorzAlign" val="l"/>
    </dgm:alg>
    <dgm:shape xmlns:r="http://schemas.openxmlformats.org/officeDocument/2006/relationships" r:blip="">
      <dgm:adjLst/>
    </dgm:shape>
    <dgm:presOf/>
    <dgm:constrLst>
      <dgm:constr type="h" for="ch" forName="composite" refType="h"/>
      <dgm:constr type="w" for="ch" forName="composite" refType="w"/>
      <dgm:constr type="h" for="des" forName="parentText" op="equ"/>
      <dgm:constr type="h" for="ch" forName="sp" val="-14.88"/>
      <dgm:constr type="h" for="ch" forName="sp" refType="w" refFor="des" refForName="parentText" op="gte" fact="-0.3"/>
      <dgm:constr type="primFontSz" for="des" forName="parentText" op="equ" val="65"/>
      <dgm:constr type="primFontSz" for="des" forName="descendantText" op="equ" val="65"/>
    </dgm:constrLst>
    <dgm:ruleLst/>
    <dgm:forEach name="Name0" axis="ch" ptType="node">
      <dgm:layoutNode name="composite">
        <dgm:alg type="composite"/>
        <dgm:shape xmlns:r="http://schemas.openxmlformats.org/officeDocument/2006/relationships" r:blip="">
          <dgm:adjLst/>
        </dgm:shape>
        <dgm:presOf/>
        <dgm:choose name="Name1">
          <dgm:if name="Name2" func="var" arg="dir" op="equ" val="norm">
            <dgm:constrLst>
              <dgm:constr type="t" for="ch" forName="parentText"/>
              <dgm:constr type="l" for="ch" forName="parentText"/>
              <dgm:constr type="w" for="ch" forName="parentText" refType="w" fact="0.4"/>
              <dgm:constr type="h" for="ch" forName="parentText" refType="h"/>
              <dgm:constr type="w" for="ch" forName="parentText" refType="w" op="lte" fact="0.5"/>
              <dgm:constr type="w" for="ch" forName="parentText" refType="h" refFor="ch" refForName="parentText" op="lte" fact="0.7"/>
              <dgm:constr type="h" for="ch" forName="parentText" refType="w" refFor="ch" refForName="parentText" op="lte" fact="3"/>
              <dgm:constr type="l" for="ch" forName="descendantText" refType="w" refFor="ch" refForName="parentText"/>
              <dgm:constr type="w" for="ch" forName="descendantText" refType="w"/>
              <dgm:constr type="wOff" for="ch" forName="descendantText" refType="w" refFor="ch" refForName="parentText" fact="-1"/>
              <dgm:constr type="t" for="ch" forName="descendantText"/>
              <dgm:constr type="b" for="ch" forName="descendantText" refType="h" refFor="ch" refForName="parentText"/>
              <dgm:constr type="bOff" for="ch" forName="descendantText" refType="w" refFor="ch" refForName="parentText" fact="-0.5"/>
            </dgm:constrLst>
          </dgm:if>
          <dgm:else name="Name3">
            <dgm:constrLst>
              <dgm:constr type="t" for="ch" forName="parentText"/>
              <dgm:constr type="r" for="ch" forName="parentText" refType="w"/>
              <dgm:constr type="w" for="ch" forName="parentText" refType="w" fact="0.4"/>
              <dgm:constr type="h" for="ch" forName="parentText" refType="h"/>
              <dgm:constr type="w" for="ch" forName="parentText" refType="w" op="lte" fact="0.5"/>
              <dgm:constr type="w" for="ch" forName="parentText" refType="h" refFor="ch" refForName="parentText" op="lte" fact="0.7"/>
              <dgm:constr type="h" for="ch" forName="parentText" refType="w" refFor="ch" refForName="parentText" op="lte" fact="3"/>
              <dgm:constr type="l" for="ch" forName="descendantText"/>
              <dgm:constr type="w" for="ch" forName="descendantText" refType="w"/>
              <dgm:constr type="wOff" for="ch" forName="descendantText" refType="w" refFor="ch" refForName="parentText" fact="-1"/>
              <dgm:constr type="t" for="ch" forName="descendantText"/>
              <dgm:constr type="b" for="ch" forName="descendantText" refType="h" refFor="ch" refForName="parentText"/>
              <dgm:constr type="bOff" for="ch" forName="descendantText" refType="w" refFor="ch" refForName="parentText" fact="-0.5"/>
            </dgm:constrLst>
          </dgm:else>
        </dgm:choose>
        <dgm:ruleLst/>
        <dgm:layoutNode name="parentText" styleLbl="alignNode1">
          <dgm:varLst>
            <dgm:chMax val="1"/>
            <dgm:bulletEnabled val="1"/>
          </dgm:varLst>
          <dgm:alg type="tx"/>
          <dgm:shape xmlns:r="http://schemas.openxmlformats.org/officeDocument/2006/relationships" rot="90" type="chevron" r:blip="">
            <dgm:adjLst/>
          </dgm:shape>
          <dgm:presOf axis="self" ptType="node"/>
          <dgm:constrLst>
            <dgm:constr type="lMarg" refType="primFontSz" fact="0.05"/>
            <dgm:constr type="rMarg" refType="primFontSz" fact="0.05"/>
            <dgm:constr type="tMarg" refType="primFontSz" fact="0.05"/>
            <dgm:constr type="bMarg" refType="primFontSz" fact="0.05"/>
          </dgm:constrLst>
          <dgm:ruleLst>
            <dgm:rule type="h" val="100" fact="NaN" max="NaN"/>
            <dgm:rule type="primFontSz" val="24" fact="NaN" max="NaN"/>
            <dgm:rule type="h" val="110" fact="NaN" max="NaN"/>
            <dgm:rule type="primFontSz" val="18" fact="NaN" max="NaN"/>
            <dgm:rule type="h" val="INF" fact="NaN" max="NaN"/>
            <dgm:rule type="primFontSz" val="5" fact="NaN" max="NaN"/>
          </dgm:ruleLst>
        </dgm:layoutNode>
        <dgm:layoutNode name="descendantText" styleLbl="alignAcc1">
          <dgm:varLst>
            <dgm:bulletEnabled val="1"/>
          </dgm:varLst>
          <dgm:choose name="Name4">
            <dgm:if name="Name5" func="var" arg="dir" op="equ" val="norm">
              <dgm:alg type="tx">
                <dgm:param type="stBulletLvl" val="1"/>
                <dgm:param type="txAnchorVertCh" val="mid"/>
              </dgm:alg>
              <dgm:shape xmlns:r="http://schemas.openxmlformats.org/officeDocument/2006/relationships" rot="90" type="round2SameRect" r:blip="">
                <dgm:adjLst/>
              </dgm:shape>
            </dgm:if>
            <dgm:else name="Name6">
              <dgm:alg type="tx">
                <dgm:param type="stBulletLvl" val="1"/>
                <dgm:param type="txAnchorVertCh" val="mid"/>
              </dgm:alg>
              <dgm:shape xmlns:r="http://schemas.openxmlformats.org/officeDocument/2006/relationships" rot="-90" type="round2SameRect" r:blip="">
                <dgm:adjLst/>
              </dgm:shape>
            </dgm:else>
          </dgm:choose>
          <dgm:presOf axis="des" ptType="node"/>
          <dgm:choose name="Name7">
            <dgm:if name="Name8" func="var" arg="dir" op="equ" val="norm">
              <dgm:constrLst>
                <dgm:constr type="secFontSz" refType="primFontSz"/>
                <dgm:constr type="tMarg" refType="primFontSz" fact="0.05"/>
                <dgm:constr type="bMarg" refType="primFontSz" fact="0.05"/>
                <dgm:constr type="rMarg" refType="primFontSz" fact="0.05"/>
              </dgm:constrLst>
            </dgm:if>
            <dgm:else name="Name9">
              <dgm:constrLst>
                <dgm:constr type="secFontSz" refType="primFontSz"/>
                <dgm:constr type="tMarg" refType="primFontSz" fact="0.05"/>
                <dgm:constr type="bMarg" refType="primFontSz" fact="0.05"/>
                <dgm:constr type="lMarg" refType="primFontSz" fact="0.05"/>
              </dgm:constrLst>
            </dgm:else>
          </dgm:choose>
          <dgm:ruleLst>
            <dgm:rule type="primFontSz" val="5" fact="NaN" max="NaN"/>
          </dgm:ruleLst>
        </dgm:layoutNode>
      </dgm:layoutNode>
      <dgm:forEach name="Name10" axis="followSib" ptType="sibTrans" cnt="1">
        <dgm:layoutNode name="sp">
          <dgm:alg type="sp"/>
          <dgm:shape xmlns:r="http://schemas.openxmlformats.org/officeDocument/2006/relationships" r:blip="">
            <dgm:adjLst/>
          </dgm:shape>
          <dgm:presOf axis="self"/>
          <dgm:constrLst>
            <dgm:constr type="w" val="1"/>
            <dgm:constr type="h" val="37.5"/>
          </dgm:constrLst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4">
  <dgm:title val=""/>
  <dgm:desc val=""/>
  <dgm:catLst>
    <dgm:cat type="simple" pri="104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BD8C6305FF9F4C71BC03DE66E2C0BA5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29275FE-330D-4BE3-B366-6AF47E5378FB}"/>
      </w:docPartPr>
      <w:docPartBody>
        <w:p w:rsidR="00CF05CA" w:rsidRDefault="00CF05CA"/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yuthaya">
    <w:charset w:val="DE"/>
    <w:family w:val="auto"/>
    <w:pitch w:val="variable"/>
    <w:sig w:usb0="A10002FF" w:usb1="5000204A" w:usb2="00000020" w:usb3="00000000" w:csb0="00010197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7470"/>
    <w:rsid w:val="00417470"/>
    <w:rsid w:val="004837BA"/>
    <w:rsid w:val="00631EE7"/>
    <w:rsid w:val="00CF0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8</Pages>
  <Words>1398</Words>
  <Characters>7972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hicago Medicine</Company>
  <LinksUpToDate>false</LinksUpToDate>
  <CharactersWithSpaces>9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izulu, Sonya [BSD] - PSY</dc:creator>
  <cp:keywords/>
  <dc:description/>
  <cp:lastModifiedBy>Dinizulu, Sonya [BSD] - PSY</cp:lastModifiedBy>
  <cp:revision>4</cp:revision>
  <dcterms:created xsi:type="dcterms:W3CDTF">2022-09-08T22:10:00Z</dcterms:created>
  <dcterms:modified xsi:type="dcterms:W3CDTF">2023-05-22T22:23:00Z</dcterms:modified>
</cp:coreProperties>
</file>